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5A8E" w:rsidRDefault="00305A8E">
      <w:pPr>
        <w:spacing w:after="0" w:line="240" w:lineRule="auto"/>
        <w:rPr>
          <w:rFonts w:ascii="Arial" w:hAnsi="Arial" w:cs="Arial"/>
          <w:b/>
          <w:sz w:val="24"/>
          <w:lang w:val="en-US"/>
        </w:rPr>
      </w:pPr>
    </w:p>
    <w:p w:rsidR="00305A8E" w:rsidRPr="00F633F1" w:rsidRDefault="00305A8E" w:rsidP="00305A8E">
      <w:pPr>
        <w:pStyle w:val="NoSpacing"/>
        <w:spacing w:line="480" w:lineRule="auto"/>
        <w:jc w:val="both"/>
        <w:rPr>
          <w:rFonts w:ascii="Arial" w:hAnsi="Arial" w:cs="Arial"/>
          <w:b/>
          <w:sz w:val="24"/>
          <w:lang w:val="en-US"/>
        </w:rPr>
      </w:pPr>
      <w:r w:rsidRPr="00F633F1">
        <w:rPr>
          <w:rFonts w:ascii="Arial" w:hAnsi="Arial" w:cs="Arial"/>
          <w:b/>
          <w:sz w:val="24"/>
          <w:lang w:val="en-US"/>
        </w:rPr>
        <w:t>Supplementary Materials</w:t>
      </w:r>
    </w:p>
    <w:p w:rsidR="00305A8E" w:rsidRDefault="00305A8E" w:rsidP="00305A8E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  <w:r w:rsidRPr="00F633F1">
        <w:rPr>
          <w:rFonts w:ascii="Arial" w:hAnsi="Arial" w:cs="Arial"/>
          <w:b/>
          <w:lang w:val="en-US"/>
        </w:rPr>
        <w:t xml:space="preserve">Supplementary Table 1: TG-GATES compounds and </w:t>
      </w:r>
      <w:proofErr w:type="spellStart"/>
      <w:r w:rsidRPr="00F633F1">
        <w:rPr>
          <w:rFonts w:ascii="Arial" w:hAnsi="Arial" w:cs="Arial"/>
          <w:b/>
          <w:lang w:val="en-US"/>
        </w:rPr>
        <w:t>DILI</w:t>
      </w:r>
      <w:proofErr w:type="spellEnd"/>
      <w:r w:rsidRPr="00F633F1">
        <w:rPr>
          <w:rFonts w:ascii="Arial" w:hAnsi="Arial" w:cs="Arial"/>
          <w:b/>
          <w:lang w:val="en-US"/>
        </w:rPr>
        <w:t xml:space="preserve"> annotations.</w:t>
      </w:r>
    </w:p>
    <w:p w:rsidR="00305A8E" w:rsidRDefault="00305A8E" w:rsidP="00305A8E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:rsidR="00305A8E" w:rsidRDefault="00305A8E" w:rsidP="00305A8E">
      <w:pPr>
        <w:pStyle w:val="NoSpacing"/>
        <w:spacing w:line="480" w:lineRule="auto"/>
        <w:jc w:val="both"/>
        <w:rPr>
          <w:rFonts w:ascii="Arial" w:hAnsi="Arial" w:cs="Arial"/>
          <w:lang w:val="en-US"/>
        </w:rPr>
      </w:pPr>
    </w:p>
    <w:p w:rsidR="00305A8E" w:rsidRDefault="00305A8E" w:rsidP="00F633F1">
      <w:pPr>
        <w:pStyle w:val="NoSpacing"/>
        <w:jc w:val="both"/>
        <w:rPr>
          <w:rFonts w:ascii="Arial" w:hAnsi="Arial" w:cs="Arial"/>
          <w:lang w:val="en-US"/>
        </w:rPr>
      </w:pPr>
      <w:r w:rsidRPr="00B06FD1">
        <w:rPr>
          <w:rFonts w:ascii="Arial" w:hAnsi="Arial" w:cs="Arial"/>
          <w:lang w:val="en-US"/>
        </w:rPr>
        <w:t>1: steatosis</w:t>
      </w:r>
      <w:r>
        <w:rPr>
          <w:rFonts w:ascii="Arial" w:hAnsi="Arial" w:cs="Arial"/>
          <w:lang w:val="en-US"/>
        </w:rPr>
        <w:t xml:space="preserve">, </w:t>
      </w:r>
      <w:r w:rsidRPr="00B06FD1">
        <w:rPr>
          <w:rFonts w:ascii="Arial" w:hAnsi="Arial" w:cs="Arial"/>
          <w:lang w:val="en-US"/>
        </w:rPr>
        <w:t>2: cholestasis</w:t>
      </w:r>
      <w:r>
        <w:rPr>
          <w:rFonts w:ascii="Arial" w:hAnsi="Arial" w:cs="Arial"/>
          <w:lang w:val="en-US"/>
        </w:rPr>
        <w:t xml:space="preserve">, </w:t>
      </w:r>
      <w:r w:rsidRPr="00B06FD1">
        <w:rPr>
          <w:rFonts w:ascii="Arial" w:hAnsi="Arial" w:cs="Arial"/>
          <w:lang w:val="en-US"/>
        </w:rPr>
        <w:t>3: liver aminotransferases increase</w:t>
      </w:r>
      <w:r>
        <w:rPr>
          <w:rFonts w:ascii="Arial" w:hAnsi="Arial" w:cs="Arial"/>
          <w:lang w:val="en-US"/>
        </w:rPr>
        <w:t xml:space="preserve">, </w:t>
      </w:r>
      <w:r w:rsidRPr="00B06FD1">
        <w:rPr>
          <w:rFonts w:ascii="Arial" w:hAnsi="Arial" w:cs="Arial"/>
          <w:lang w:val="en-US"/>
        </w:rPr>
        <w:t>4: hyperbilirubinemia</w:t>
      </w:r>
      <w:r>
        <w:rPr>
          <w:rFonts w:ascii="Arial" w:hAnsi="Arial" w:cs="Arial"/>
          <w:lang w:val="en-US"/>
        </w:rPr>
        <w:t xml:space="preserve">, </w:t>
      </w:r>
      <w:r w:rsidRPr="00B06FD1">
        <w:rPr>
          <w:rFonts w:ascii="Arial" w:hAnsi="Arial" w:cs="Arial"/>
          <w:lang w:val="en-US"/>
        </w:rPr>
        <w:t>5: Jaundice</w:t>
      </w:r>
      <w:r>
        <w:rPr>
          <w:rFonts w:ascii="Arial" w:hAnsi="Arial" w:cs="Arial"/>
          <w:lang w:val="en-US"/>
        </w:rPr>
        <w:t xml:space="preserve">, </w:t>
      </w:r>
      <w:r w:rsidRPr="00B06FD1">
        <w:rPr>
          <w:rFonts w:ascii="Arial" w:hAnsi="Arial" w:cs="Arial"/>
          <w:lang w:val="en-US"/>
        </w:rPr>
        <w:t>6: liver necrosis</w:t>
      </w:r>
      <w:r>
        <w:rPr>
          <w:rFonts w:ascii="Arial" w:hAnsi="Arial" w:cs="Arial"/>
          <w:lang w:val="en-US"/>
        </w:rPr>
        <w:t xml:space="preserve">, </w:t>
      </w:r>
      <w:r w:rsidRPr="00B06FD1">
        <w:rPr>
          <w:rFonts w:ascii="Arial" w:hAnsi="Arial" w:cs="Arial"/>
          <w:lang w:val="en-US"/>
        </w:rPr>
        <w:t>7: acute liver failure</w:t>
      </w:r>
      <w:r>
        <w:rPr>
          <w:rFonts w:ascii="Arial" w:hAnsi="Arial" w:cs="Arial"/>
          <w:lang w:val="en-US"/>
        </w:rPr>
        <w:t>,</w:t>
      </w:r>
      <w:r w:rsidRPr="00B06FD1">
        <w:rPr>
          <w:rFonts w:ascii="Arial" w:hAnsi="Arial" w:cs="Arial"/>
          <w:lang w:val="en-US"/>
        </w:rPr>
        <w:t xml:space="preserve"> 8: fatal </w:t>
      </w:r>
      <w:proofErr w:type="spellStart"/>
      <w:r w:rsidRPr="00B06FD1">
        <w:rPr>
          <w:rFonts w:ascii="Arial" w:hAnsi="Arial" w:cs="Arial"/>
          <w:lang w:val="en-US"/>
        </w:rPr>
        <w:t>hepatoxicity</w:t>
      </w:r>
      <w:proofErr w:type="spellEnd"/>
      <w:r w:rsidRPr="00B06FD1">
        <w:rPr>
          <w:rFonts w:ascii="Arial" w:hAnsi="Arial" w:cs="Arial"/>
          <w:lang w:val="en-US"/>
        </w:rPr>
        <w:t xml:space="preserve">  </w:t>
      </w:r>
    </w:p>
    <w:p w:rsidR="0016313A" w:rsidRDefault="0016313A">
      <w:pPr>
        <w:spacing w:after="0" w:line="240" w:lineRule="auto"/>
        <w:rPr>
          <w:rFonts w:ascii="Arial" w:hAnsi="Arial" w:cs="Arial"/>
          <w:b/>
          <w:sz w:val="24"/>
          <w:lang w:val="en-US"/>
        </w:rPr>
      </w:pPr>
    </w:p>
    <w:p w:rsidR="00BD6963" w:rsidRDefault="00BD6963" w:rsidP="00BD6963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BD6963" w:rsidRDefault="00BD6963" w:rsidP="00BD6963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:rsidR="00305A8E" w:rsidRDefault="00BD6963" w:rsidP="00BD6963">
      <w:pPr>
        <w:spacing w:after="0" w:line="240" w:lineRule="auto"/>
        <w:jc w:val="both"/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Table 2: </w:t>
      </w:r>
      <w:r w:rsidRPr="00BD6963">
        <w:rPr>
          <w:rFonts w:ascii="Arial" w:hAnsi="Arial" w:cs="Arial"/>
          <w:b/>
          <w:lang w:val="en-US"/>
        </w:rPr>
        <w:t>Drugs used in this study and their reported adverse effects on the liver.</w:t>
      </w:r>
      <w:r w:rsidR="00305A8E">
        <w:rPr>
          <w:rFonts w:ascii="Arial" w:hAnsi="Arial" w:cs="Arial"/>
          <w:b/>
          <w:sz w:val="24"/>
          <w:lang w:val="en-US"/>
        </w:rPr>
        <w:br w:type="page"/>
      </w:r>
    </w:p>
    <w:p w:rsidR="00BD6963" w:rsidRDefault="00BD6963">
      <w:pPr>
        <w:spacing w:after="0" w:line="240" w:lineRule="auto"/>
        <w:rPr>
          <w:rFonts w:ascii="Arial" w:hAnsi="Arial" w:cs="Arial"/>
          <w:b/>
          <w:sz w:val="24"/>
          <w:lang w:val="en-US"/>
        </w:rPr>
      </w:pPr>
    </w:p>
    <w:p w:rsidR="00DB4701" w:rsidRDefault="00DB4701" w:rsidP="00061879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ry Fig. 1: Flow diagram of TG-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GATEs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informatics analysis.</w:t>
      </w:r>
    </w:p>
    <w:p w:rsidR="00DB4701" w:rsidRDefault="00DB4701" w:rsidP="00061879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3344DD" w:rsidRPr="00A54263" w:rsidRDefault="008A6180" w:rsidP="00061879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Supplementary Fig. </w:t>
      </w:r>
      <w:r w:rsidR="00DB4701">
        <w:rPr>
          <w:rFonts w:ascii="Arial" w:hAnsi="Arial" w:cs="Arial"/>
          <w:b/>
          <w:sz w:val="24"/>
          <w:szCs w:val="24"/>
          <w:lang w:val="en-US"/>
        </w:rPr>
        <w:t>2</w:t>
      </w:r>
      <w:r w:rsidR="003344DD" w:rsidRPr="00A54263">
        <w:rPr>
          <w:rFonts w:ascii="Arial" w:hAnsi="Arial" w:cs="Arial"/>
          <w:b/>
          <w:sz w:val="24"/>
          <w:szCs w:val="24"/>
          <w:lang w:val="en-US"/>
        </w:rPr>
        <w:t>:</w:t>
      </w:r>
      <w:r w:rsidR="00052208" w:rsidRPr="00A5426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5E368F" w:rsidRPr="00A54263">
        <w:rPr>
          <w:rFonts w:ascii="Arial" w:hAnsi="Arial" w:cs="Arial"/>
          <w:b/>
          <w:sz w:val="24"/>
          <w:szCs w:val="24"/>
          <w:lang w:val="en-US"/>
        </w:rPr>
        <w:t xml:space="preserve">Gene expression analysis of 8 hours highest concentration primary human hepatocyte subset of the TG-GATES dataset. </w:t>
      </w:r>
    </w:p>
    <w:p w:rsidR="008A6180" w:rsidRDefault="005E368F" w:rsidP="00061879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54263">
        <w:rPr>
          <w:rFonts w:ascii="Arial" w:hAnsi="Arial" w:cs="Arial"/>
          <w:sz w:val="24"/>
          <w:szCs w:val="24"/>
          <w:lang w:val="en-US"/>
        </w:rPr>
        <w:t xml:space="preserve">(A) Differentially expressed genes were analyzed with </w:t>
      </w:r>
      <w:r w:rsidR="00A54263" w:rsidRPr="00A54263">
        <w:rPr>
          <w:rFonts w:ascii="Arial" w:hAnsi="Arial" w:cs="Arial"/>
          <w:sz w:val="24"/>
          <w:szCs w:val="24"/>
          <w:lang w:val="en-US"/>
        </w:rPr>
        <w:t>I</w:t>
      </w:r>
      <w:r w:rsidRPr="00A54263">
        <w:rPr>
          <w:rFonts w:ascii="Arial" w:hAnsi="Arial" w:cs="Arial"/>
          <w:sz w:val="24"/>
          <w:szCs w:val="24"/>
          <w:lang w:val="en-US"/>
        </w:rPr>
        <w:t xml:space="preserve">ngenuity </w:t>
      </w:r>
      <w:r w:rsidR="00A54263" w:rsidRPr="00A54263">
        <w:rPr>
          <w:rFonts w:ascii="Arial" w:hAnsi="Arial" w:cs="Arial"/>
          <w:sz w:val="24"/>
          <w:szCs w:val="24"/>
          <w:lang w:val="en-US"/>
        </w:rPr>
        <w:t>P</w:t>
      </w:r>
      <w:r w:rsidRPr="00A54263">
        <w:rPr>
          <w:rFonts w:ascii="Arial" w:hAnsi="Arial" w:cs="Arial"/>
          <w:sz w:val="24"/>
          <w:szCs w:val="24"/>
          <w:lang w:val="en-US"/>
        </w:rPr>
        <w:t xml:space="preserve">athway </w:t>
      </w:r>
      <w:r w:rsidR="00A54263" w:rsidRPr="00A54263">
        <w:rPr>
          <w:rFonts w:ascii="Arial" w:hAnsi="Arial" w:cs="Arial"/>
          <w:sz w:val="24"/>
          <w:szCs w:val="24"/>
          <w:lang w:val="en-US"/>
        </w:rPr>
        <w:t>A</w:t>
      </w:r>
      <w:r w:rsidRPr="00A54263">
        <w:rPr>
          <w:rFonts w:ascii="Arial" w:hAnsi="Arial" w:cs="Arial"/>
          <w:sz w:val="24"/>
          <w:szCs w:val="24"/>
          <w:lang w:val="en-US"/>
        </w:rPr>
        <w:t>nalysis as described in detail in the material and methods section. In the top panel the –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log</w:t>
      </w:r>
      <w:r w:rsidRPr="00A54263">
        <w:rPr>
          <w:rFonts w:ascii="Arial" w:hAnsi="Arial" w:cs="Arial"/>
          <w:sz w:val="24"/>
          <w:szCs w:val="24"/>
          <w:vertAlign w:val="superscript"/>
          <w:lang w:val="en-US"/>
        </w:rPr>
        <w:t>10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 p-values for the corresponding pathways are displayed for the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Nrf2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-mediated oxidative stress response. The top panel displays the mean of the p-values for the inflammatory related pathways. Compounds are ordered according to highest significance of the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Nrf2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-mediated oxidative stress response. The compound labels in red are the compounds chosen in this study. The </w:t>
      </w:r>
      <w:proofErr w:type="gramStart"/>
      <w:r w:rsidRPr="00A54263">
        <w:rPr>
          <w:rFonts w:ascii="Arial" w:hAnsi="Arial" w:cs="Arial"/>
          <w:sz w:val="24"/>
          <w:szCs w:val="24"/>
          <w:lang w:val="en-US"/>
        </w:rPr>
        <w:t>color of the bars correspond</w:t>
      </w:r>
      <w:proofErr w:type="gramEnd"/>
      <w:r w:rsidRPr="00A54263">
        <w:rPr>
          <w:rFonts w:ascii="Arial" w:hAnsi="Arial" w:cs="Arial"/>
          <w:sz w:val="24"/>
          <w:szCs w:val="24"/>
          <w:lang w:val="en-US"/>
        </w:rPr>
        <w:t xml:space="preserve"> to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-severity type or to the oxidative stress/ inflammatory model-compounds (model-compound type). The </w:t>
      </w:r>
      <w:proofErr w:type="gramStart"/>
      <w:r w:rsidRPr="00A54263">
        <w:rPr>
          <w:rFonts w:ascii="Arial" w:hAnsi="Arial" w:cs="Arial"/>
          <w:sz w:val="24"/>
          <w:szCs w:val="24"/>
          <w:lang w:val="en-US"/>
        </w:rPr>
        <w:t>length of the arrows correspond</w:t>
      </w:r>
      <w:proofErr w:type="gramEnd"/>
      <w:r w:rsidRPr="00A54263">
        <w:rPr>
          <w:rFonts w:ascii="Arial" w:hAnsi="Arial" w:cs="Arial"/>
          <w:sz w:val="24"/>
          <w:szCs w:val="24"/>
          <w:lang w:val="en-US"/>
        </w:rPr>
        <w:t xml:space="preserve"> to the mean fold change of the genes which </w:t>
      </w:r>
      <w:r w:rsidR="006A5A1B" w:rsidRPr="00A54263">
        <w:rPr>
          <w:rFonts w:ascii="Arial" w:hAnsi="Arial" w:cs="Arial"/>
          <w:sz w:val="24"/>
          <w:szCs w:val="24"/>
          <w:lang w:val="en-US"/>
        </w:rPr>
        <w:t>are responsible for</w:t>
      </w:r>
      <w:r w:rsidRPr="00A54263">
        <w:rPr>
          <w:rFonts w:ascii="Arial" w:hAnsi="Arial" w:cs="Arial"/>
          <w:sz w:val="24"/>
          <w:szCs w:val="24"/>
          <w:lang w:val="en-US"/>
        </w:rPr>
        <w:t xml:space="preserve"> the significance of the corresponding pathways. The direction of the arrow corresponds to either mean up- or down-regulation of these genes. The color of the arrows corresponds to the number of these genes ranging from 10 to </w:t>
      </w:r>
      <w:r w:rsidR="006A5A1B" w:rsidRPr="00A54263">
        <w:rPr>
          <w:rFonts w:ascii="Arial" w:hAnsi="Arial" w:cs="Arial"/>
          <w:sz w:val="24"/>
          <w:szCs w:val="24"/>
          <w:lang w:val="en-US"/>
        </w:rPr>
        <w:t>5</w:t>
      </w:r>
      <w:r w:rsidRPr="00A54263">
        <w:rPr>
          <w:rFonts w:ascii="Arial" w:hAnsi="Arial" w:cs="Arial"/>
          <w:sz w:val="24"/>
          <w:szCs w:val="24"/>
          <w:lang w:val="en-US"/>
        </w:rPr>
        <w:t xml:space="preserve">0 genes. (B) Unsupervised hierarchical clustering of </w:t>
      </w:r>
      <w:r w:rsidR="006A5A1B" w:rsidRPr="00A54263">
        <w:rPr>
          <w:rFonts w:ascii="Arial" w:hAnsi="Arial" w:cs="Arial"/>
          <w:sz w:val="24"/>
          <w:szCs w:val="24"/>
          <w:lang w:val="en-US"/>
        </w:rPr>
        <w:t xml:space="preserve">all </w:t>
      </w:r>
      <w:proofErr w:type="spellStart"/>
      <w:r w:rsidR="006A5A1B"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="006A5A1B" w:rsidRPr="00A54263">
        <w:rPr>
          <w:rFonts w:ascii="Arial" w:hAnsi="Arial" w:cs="Arial"/>
          <w:sz w:val="24"/>
          <w:szCs w:val="24"/>
          <w:lang w:val="en-US"/>
        </w:rPr>
        <w:t xml:space="preserve"> compounds and </w:t>
      </w:r>
      <w:r w:rsidRPr="00A54263">
        <w:rPr>
          <w:rFonts w:ascii="Arial" w:hAnsi="Arial" w:cs="Arial"/>
          <w:sz w:val="24"/>
          <w:szCs w:val="24"/>
          <w:lang w:val="en-US"/>
        </w:rPr>
        <w:t xml:space="preserve">a selected gene set as described in detail in the material and methods section. Blue corresponds to down- regulated genes and orange to up-regulated genes, the brightness corresponds to the magnitude of the fold changes. The top color-coded bar corresponds to the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>-Concern or model-compound type. The second top color-coded bar corresponds to the Severity Class or model-compound type. The left color-coded bar corresponds to the gene type- either inflammatory genes, oxidative genes or both. Compounds used in this study are color-coded in red.</w:t>
      </w:r>
    </w:p>
    <w:p w:rsidR="00A54263" w:rsidRPr="00A54263" w:rsidRDefault="00A54263" w:rsidP="00061879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highlight w:val="yellow"/>
          <w:lang w:val="en-US"/>
        </w:rPr>
      </w:pPr>
    </w:p>
    <w:p w:rsidR="003344DD" w:rsidRPr="00A54263" w:rsidRDefault="008A6180" w:rsidP="006A5A1B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5426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Supplementary Fig. </w:t>
      </w:r>
      <w:r w:rsidR="00DB4701">
        <w:rPr>
          <w:rFonts w:ascii="Arial" w:hAnsi="Arial" w:cs="Arial"/>
          <w:b/>
          <w:sz w:val="24"/>
          <w:szCs w:val="24"/>
          <w:lang w:val="en-US"/>
        </w:rPr>
        <w:t>3</w:t>
      </w:r>
      <w:r w:rsidR="003344DD" w:rsidRPr="00A5426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6A5A1B" w:rsidRPr="00A54263">
        <w:rPr>
          <w:rFonts w:ascii="Arial" w:hAnsi="Arial" w:cs="Arial"/>
          <w:b/>
          <w:sz w:val="24"/>
          <w:szCs w:val="24"/>
          <w:lang w:val="en-US"/>
        </w:rPr>
        <w:t xml:space="preserve">Gene expression analysis of Most </w:t>
      </w:r>
      <w:proofErr w:type="spellStart"/>
      <w:r w:rsidR="006A5A1B" w:rsidRPr="00A54263">
        <w:rPr>
          <w:rFonts w:ascii="Arial" w:hAnsi="Arial" w:cs="Arial"/>
          <w:b/>
          <w:sz w:val="24"/>
          <w:szCs w:val="24"/>
          <w:lang w:val="en-US"/>
        </w:rPr>
        <w:t>DILI</w:t>
      </w:r>
      <w:proofErr w:type="spellEnd"/>
      <w:r w:rsidR="006A5A1B" w:rsidRPr="00A54263">
        <w:rPr>
          <w:rFonts w:ascii="Arial" w:hAnsi="Arial" w:cs="Arial"/>
          <w:b/>
          <w:sz w:val="24"/>
          <w:szCs w:val="24"/>
          <w:lang w:val="en-US"/>
        </w:rPr>
        <w:t xml:space="preserve">-concern 24 hours highest concentration primary human hepatocyte subset of the TG-GATES dataset. </w:t>
      </w:r>
      <w:r w:rsidR="006A5A1B" w:rsidRPr="00A54263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6A5A1B" w:rsidRPr="00A54263" w:rsidRDefault="006A5A1B" w:rsidP="006A5A1B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highlight w:val="yellow"/>
          <w:lang w:val="en-US"/>
        </w:rPr>
      </w:pPr>
      <w:r w:rsidRPr="00A54263">
        <w:rPr>
          <w:rFonts w:ascii="Arial" w:hAnsi="Arial" w:cs="Arial"/>
          <w:sz w:val="24"/>
          <w:szCs w:val="24"/>
          <w:lang w:val="en-US"/>
        </w:rPr>
        <w:t xml:space="preserve">Unsupervised hierarchical clustering of most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-concern compounds and a selected gene set as described in detail in the material and methods section.  Blue corresponds to down- regulated genes and orange to up-regulated genes, the brightness corresponds to the magnitude of the fold changes. The top color-coded bar corresponds to the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-Concern or model-compound type. The left color-coded bar corresponds to the gene type- either inflammatory genes, oxidative genes or both. </w:t>
      </w:r>
    </w:p>
    <w:p w:rsidR="008A6180" w:rsidRPr="00A54263" w:rsidRDefault="008A6180" w:rsidP="00061879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highlight w:val="yellow"/>
          <w:lang w:val="en-US"/>
        </w:rPr>
      </w:pPr>
    </w:p>
    <w:p w:rsidR="003344DD" w:rsidRPr="00A54263" w:rsidRDefault="008A6180" w:rsidP="006A5A1B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Supplementary Fig. </w:t>
      </w:r>
      <w:r w:rsidR="00DB4701">
        <w:rPr>
          <w:rFonts w:ascii="Arial" w:hAnsi="Arial" w:cs="Arial"/>
          <w:b/>
          <w:sz w:val="24"/>
          <w:szCs w:val="24"/>
          <w:lang w:val="en-US"/>
        </w:rPr>
        <w:t>4</w:t>
      </w:r>
      <w:r w:rsidR="003344DD" w:rsidRPr="00A5426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6A5A1B" w:rsidRPr="00A54263">
        <w:rPr>
          <w:rFonts w:ascii="Arial" w:hAnsi="Arial" w:cs="Arial"/>
          <w:b/>
          <w:sz w:val="24"/>
          <w:szCs w:val="24"/>
          <w:lang w:val="en-US"/>
        </w:rPr>
        <w:t xml:space="preserve">Gene expression analysis of Less </w:t>
      </w:r>
      <w:proofErr w:type="spellStart"/>
      <w:r w:rsidR="006A5A1B" w:rsidRPr="00A54263">
        <w:rPr>
          <w:rFonts w:ascii="Arial" w:hAnsi="Arial" w:cs="Arial"/>
          <w:b/>
          <w:sz w:val="24"/>
          <w:szCs w:val="24"/>
          <w:lang w:val="en-US"/>
        </w:rPr>
        <w:t>DILI</w:t>
      </w:r>
      <w:proofErr w:type="spellEnd"/>
      <w:r w:rsidR="006A5A1B" w:rsidRPr="00A54263">
        <w:rPr>
          <w:rFonts w:ascii="Arial" w:hAnsi="Arial" w:cs="Arial"/>
          <w:b/>
          <w:sz w:val="24"/>
          <w:szCs w:val="24"/>
          <w:lang w:val="en-US"/>
        </w:rPr>
        <w:t xml:space="preserve">-concern 24 hours highest concentration primary human hepatocyte subset of the TG-GATES dataset. </w:t>
      </w:r>
      <w:r w:rsidR="006A5A1B" w:rsidRPr="00A54263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6A5A1B" w:rsidRPr="00A54263" w:rsidRDefault="006A5A1B" w:rsidP="006A5A1B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highlight w:val="yellow"/>
          <w:lang w:val="en-US"/>
        </w:rPr>
      </w:pPr>
      <w:r w:rsidRPr="00A54263">
        <w:rPr>
          <w:rFonts w:ascii="Arial" w:hAnsi="Arial" w:cs="Arial"/>
          <w:sz w:val="24"/>
          <w:szCs w:val="24"/>
          <w:lang w:val="en-US"/>
        </w:rPr>
        <w:t xml:space="preserve">Unsupervised hierarchical clustering of less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-concern compounds and a selected gene set as described in detail in the material and methods section.  Blue corresponds to down- regulated genes and orange to up-regulated genes, the brightness corresponds to the magnitude of the fold changes. The top color-coded bar corresponds to the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-Concern or model-compound type. The left color-coded bar corresponds to the gene type- either inflammatory genes, oxidative genes or both. </w:t>
      </w:r>
    </w:p>
    <w:p w:rsidR="00061879" w:rsidRPr="00A54263" w:rsidRDefault="00061879" w:rsidP="00061879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98130E" w:rsidRPr="00A54263" w:rsidRDefault="0098130E" w:rsidP="0098130E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Supplementary Fig. </w:t>
      </w:r>
      <w:r w:rsidR="00DB4701">
        <w:rPr>
          <w:rFonts w:ascii="Arial" w:hAnsi="Arial" w:cs="Arial"/>
          <w:b/>
          <w:sz w:val="24"/>
          <w:szCs w:val="24"/>
          <w:lang w:val="en-US"/>
        </w:rPr>
        <w:t>5</w:t>
      </w:r>
      <w:r w:rsidR="003344DD" w:rsidRPr="00A54263">
        <w:rPr>
          <w:rFonts w:ascii="Arial" w:hAnsi="Arial" w:cs="Arial"/>
          <w:b/>
          <w:sz w:val="24"/>
          <w:szCs w:val="24"/>
          <w:lang w:val="en-US"/>
        </w:rPr>
        <w:t>:</w:t>
      </w:r>
      <w:r w:rsidRPr="00A54263">
        <w:rPr>
          <w:rFonts w:ascii="Arial" w:hAnsi="Arial" w:cs="Arial"/>
          <w:sz w:val="24"/>
          <w:szCs w:val="24"/>
          <w:lang w:val="en-US"/>
        </w:rPr>
        <w:t xml:space="preserve"> </w:t>
      </w: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Drug-induced </w:t>
      </w:r>
      <w:r w:rsidR="00B56F9E">
        <w:rPr>
          <w:rFonts w:ascii="Arial" w:hAnsi="Arial" w:cs="Arial"/>
          <w:b/>
          <w:sz w:val="24"/>
          <w:szCs w:val="24"/>
          <w:lang w:val="en-US"/>
        </w:rPr>
        <w:t>cell death</w:t>
      </w:r>
      <w:r w:rsidR="00B56F9E" w:rsidRPr="00A5426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of </w:t>
      </w:r>
      <w:proofErr w:type="spellStart"/>
      <w:r w:rsidRPr="00A54263">
        <w:rPr>
          <w:rFonts w:ascii="Arial" w:hAnsi="Arial" w:cs="Arial"/>
          <w:b/>
          <w:sz w:val="24"/>
          <w:szCs w:val="24"/>
          <w:lang w:val="en-US"/>
        </w:rPr>
        <w:t>HepG2</w:t>
      </w:r>
      <w:proofErr w:type="spellEnd"/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 cells.</w:t>
      </w:r>
    </w:p>
    <w:p w:rsidR="0098130E" w:rsidRPr="00A54263" w:rsidRDefault="0098130E" w:rsidP="0098130E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54263">
        <w:rPr>
          <w:rFonts w:ascii="Arial" w:hAnsi="Arial" w:cs="Arial"/>
          <w:sz w:val="24"/>
          <w:szCs w:val="24"/>
          <w:lang w:val="en-US"/>
        </w:rPr>
        <w:lastRenderedPageBreak/>
        <w:t xml:space="preserve">Percentage of </w:t>
      </w:r>
      <w:r w:rsidR="00B56F9E">
        <w:rPr>
          <w:rFonts w:ascii="Arial" w:hAnsi="Arial" w:cs="Arial"/>
          <w:sz w:val="24"/>
          <w:szCs w:val="24"/>
          <w:lang w:val="en-US"/>
        </w:rPr>
        <w:t xml:space="preserve">dead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HepG2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 cells at 24 hours after exposure to fifteen different drugs. Concentrations are indicated in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μM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, except for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AMAP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APAP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 and isoniazid (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INH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): in mM. “0”: 0.2% (v/v) DMSO. </w:t>
      </w:r>
      <w:proofErr w:type="gramStart"/>
      <w:r w:rsidRPr="00A54263">
        <w:rPr>
          <w:rFonts w:ascii="Arial" w:hAnsi="Arial" w:cs="Arial"/>
          <w:sz w:val="24"/>
          <w:szCs w:val="24"/>
          <w:lang w:val="en-US"/>
        </w:rPr>
        <w:t>Shaded bars: concentration used in subsequent assays.</w:t>
      </w:r>
      <w:proofErr w:type="gramEnd"/>
    </w:p>
    <w:p w:rsidR="00841518" w:rsidRPr="00A54263" w:rsidRDefault="00841518" w:rsidP="00841518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3344DD" w:rsidRPr="00A54263" w:rsidRDefault="00841518" w:rsidP="00841518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Supplementary Fig. </w:t>
      </w:r>
      <w:r w:rsidR="00DB4701">
        <w:rPr>
          <w:rFonts w:ascii="Arial" w:hAnsi="Arial" w:cs="Arial"/>
          <w:b/>
          <w:sz w:val="24"/>
          <w:szCs w:val="24"/>
          <w:lang w:val="en-US"/>
        </w:rPr>
        <w:t>6</w:t>
      </w:r>
      <w:r w:rsidR="003344DD" w:rsidRPr="00A54263">
        <w:rPr>
          <w:rFonts w:ascii="Arial" w:hAnsi="Arial" w:cs="Arial"/>
          <w:b/>
          <w:sz w:val="24"/>
          <w:szCs w:val="24"/>
          <w:lang w:val="en-US"/>
        </w:rPr>
        <w:t>:</w:t>
      </w: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67570" w:rsidRPr="00A54263">
        <w:rPr>
          <w:rFonts w:ascii="Arial" w:hAnsi="Arial" w:cs="Arial"/>
          <w:b/>
          <w:sz w:val="24"/>
          <w:szCs w:val="24"/>
          <w:lang w:val="en-US"/>
        </w:rPr>
        <w:t xml:space="preserve">Time course fold change of </w:t>
      </w:r>
      <w:proofErr w:type="spellStart"/>
      <w:r w:rsidR="00B67570" w:rsidRPr="00A54263">
        <w:rPr>
          <w:rFonts w:ascii="Arial" w:hAnsi="Arial" w:cs="Arial"/>
          <w:b/>
          <w:sz w:val="24"/>
          <w:szCs w:val="24"/>
          <w:lang w:val="en-US"/>
        </w:rPr>
        <w:t>SRXN1</w:t>
      </w:r>
      <w:proofErr w:type="spellEnd"/>
      <w:r w:rsidR="00B67570" w:rsidRPr="00A54263">
        <w:rPr>
          <w:rFonts w:ascii="Arial" w:hAnsi="Arial" w:cs="Arial"/>
          <w:b/>
          <w:sz w:val="24"/>
          <w:szCs w:val="24"/>
          <w:lang w:val="en-US"/>
        </w:rPr>
        <w:t xml:space="preserve"> for PHH highest concentration (TG</w:t>
      </w:r>
      <w:r w:rsidR="00A54263">
        <w:rPr>
          <w:rFonts w:ascii="Arial" w:hAnsi="Arial" w:cs="Arial"/>
          <w:b/>
          <w:sz w:val="24"/>
          <w:szCs w:val="24"/>
          <w:lang w:val="en-US"/>
        </w:rPr>
        <w:t>-</w:t>
      </w:r>
      <w:r w:rsidR="00B67570" w:rsidRPr="00A54263">
        <w:rPr>
          <w:rFonts w:ascii="Arial" w:hAnsi="Arial" w:cs="Arial"/>
          <w:b/>
          <w:sz w:val="24"/>
          <w:szCs w:val="24"/>
          <w:lang w:val="en-US"/>
        </w:rPr>
        <w:t xml:space="preserve">GATES). </w:t>
      </w:r>
    </w:p>
    <w:p w:rsidR="00841518" w:rsidRPr="00A54263" w:rsidRDefault="00B67570" w:rsidP="00841518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54263">
        <w:rPr>
          <w:rFonts w:ascii="Arial" w:hAnsi="Arial" w:cs="Arial"/>
          <w:sz w:val="24"/>
          <w:szCs w:val="24"/>
          <w:lang w:val="en-US"/>
        </w:rPr>
        <w:t xml:space="preserve">Time course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SRXN1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 transcript level in PHH cells from the TG-GATES dataset.</w:t>
      </w: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A54263">
        <w:rPr>
          <w:rFonts w:ascii="Arial" w:hAnsi="Arial" w:cs="Arial"/>
          <w:sz w:val="24"/>
          <w:szCs w:val="24"/>
          <w:lang w:val="en-US"/>
        </w:rPr>
        <w:t xml:space="preserve">Fold change is expressed as </w:t>
      </w:r>
      <w:proofErr w:type="spellStart"/>
      <w:proofErr w:type="gramStart"/>
      <w:r w:rsidRPr="00A54263">
        <w:rPr>
          <w:rFonts w:ascii="Arial" w:hAnsi="Arial" w:cs="Arial"/>
          <w:sz w:val="24"/>
          <w:szCs w:val="24"/>
          <w:lang w:val="en-US"/>
        </w:rPr>
        <w:t>log</w:t>
      </w:r>
      <w:r w:rsidRPr="00A54263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Pr="00A54263">
        <w:rPr>
          <w:rFonts w:ascii="Arial" w:hAnsi="Arial" w:cs="Arial"/>
          <w:sz w:val="24"/>
          <w:szCs w:val="24"/>
          <w:lang w:val="en-US"/>
        </w:rPr>
        <w:t>FC) as compared to matched vehicle controls. The different concentrations are color coded as low (blue), green (Middle) and red (High).</w:t>
      </w:r>
    </w:p>
    <w:p w:rsidR="006A5A1B" w:rsidRPr="00A54263" w:rsidRDefault="006A5A1B" w:rsidP="00841518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3344DD" w:rsidRPr="00A54263" w:rsidRDefault="00841518" w:rsidP="00841518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Supplementary Fig. </w:t>
      </w:r>
      <w:r w:rsidR="00DB4701">
        <w:rPr>
          <w:rFonts w:ascii="Arial" w:hAnsi="Arial" w:cs="Arial"/>
          <w:b/>
          <w:sz w:val="24"/>
          <w:szCs w:val="24"/>
          <w:lang w:val="en-US"/>
        </w:rPr>
        <w:t>7</w:t>
      </w:r>
      <w:r w:rsidR="003344DD" w:rsidRPr="00A54263">
        <w:rPr>
          <w:rFonts w:ascii="Arial" w:hAnsi="Arial" w:cs="Arial"/>
          <w:b/>
          <w:sz w:val="24"/>
          <w:szCs w:val="24"/>
          <w:lang w:val="en-US"/>
        </w:rPr>
        <w:t>:</w:t>
      </w: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67570" w:rsidRPr="00A54263">
        <w:rPr>
          <w:rFonts w:ascii="Arial" w:hAnsi="Arial" w:cs="Arial"/>
          <w:b/>
          <w:sz w:val="24"/>
          <w:szCs w:val="24"/>
          <w:lang w:val="en-US"/>
        </w:rPr>
        <w:t xml:space="preserve"> Fold change </w:t>
      </w:r>
      <w:proofErr w:type="gramStart"/>
      <w:r w:rsidR="00B67570" w:rsidRPr="00A54263">
        <w:rPr>
          <w:rFonts w:ascii="Arial" w:hAnsi="Arial" w:cs="Arial"/>
          <w:b/>
          <w:sz w:val="24"/>
          <w:szCs w:val="24"/>
          <w:lang w:val="en-US"/>
        </w:rPr>
        <w:t>values  for</w:t>
      </w:r>
      <w:proofErr w:type="gramEnd"/>
      <w:r w:rsidR="00B67570" w:rsidRPr="00A54263">
        <w:rPr>
          <w:rFonts w:ascii="Arial" w:hAnsi="Arial" w:cs="Arial"/>
          <w:b/>
          <w:sz w:val="24"/>
          <w:szCs w:val="24"/>
          <w:lang w:val="en-US"/>
        </w:rPr>
        <w:t xml:space="preserve"> </w:t>
      </w:r>
      <w:proofErr w:type="spellStart"/>
      <w:r w:rsidR="00B67570" w:rsidRPr="00A54263">
        <w:rPr>
          <w:rFonts w:ascii="Arial" w:hAnsi="Arial" w:cs="Arial"/>
          <w:b/>
          <w:sz w:val="24"/>
          <w:szCs w:val="24"/>
          <w:lang w:val="en-US"/>
        </w:rPr>
        <w:t>IκB</w:t>
      </w:r>
      <w:r w:rsidR="00B67570" w:rsidRPr="00A54263">
        <w:rPr>
          <w:rFonts w:ascii="Arial" w:hAnsi="Arial" w:cs="Arial"/>
          <w:b/>
          <w:sz w:val="24"/>
          <w:szCs w:val="24"/>
          <w:lang w:val="en-US"/>
        </w:rPr>
        <w:softHyphen/>
        <w:t>α</w:t>
      </w:r>
      <w:proofErr w:type="spellEnd"/>
      <w:r w:rsidR="00B67570" w:rsidRPr="00A54263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proofErr w:type="spellStart"/>
      <w:r w:rsidR="00B67570" w:rsidRPr="00A54263">
        <w:rPr>
          <w:rFonts w:ascii="Arial" w:hAnsi="Arial" w:cs="Arial"/>
          <w:b/>
          <w:sz w:val="24"/>
          <w:szCs w:val="24"/>
          <w:lang w:val="en-US"/>
        </w:rPr>
        <w:t>A20</w:t>
      </w:r>
      <w:proofErr w:type="spellEnd"/>
      <w:r w:rsidR="00B67570" w:rsidRPr="00A54263">
        <w:rPr>
          <w:rFonts w:ascii="Arial" w:hAnsi="Arial" w:cs="Arial"/>
          <w:b/>
          <w:sz w:val="24"/>
          <w:szCs w:val="24"/>
          <w:lang w:val="en-US"/>
        </w:rPr>
        <w:t xml:space="preserve"> for PHH highest concentration (TG-GATES). </w:t>
      </w:r>
    </w:p>
    <w:p w:rsidR="00841518" w:rsidRPr="00A54263" w:rsidRDefault="00B67570" w:rsidP="00841518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A54263">
        <w:rPr>
          <w:rFonts w:ascii="Arial" w:hAnsi="Arial" w:cs="Arial"/>
          <w:sz w:val="24"/>
          <w:szCs w:val="24"/>
          <w:lang w:val="en-US"/>
        </w:rPr>
        <w:t xml:space="preserve">Fold change is expressed as </w:t>
      </w:r>
      <w:proofErr w:type="spellStart"/>
      <w:proofErr w:type="gramStart"/>
      <w:r w:rsidRPr="00A54263">
        <w:rPr>
          <w:rFonts w:ascii="Arial" w:hAnsi="Arial" w:cs="Arial"/>
          <w:sz w:val="24"/>
          <w:szCs w:val="24"/>
          <w:lang w:val="en-US"/>
        </w:rPr>
        <w:t>log</w:t>
      </w:r>
      <w:r w:rsidRPr="00A54263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Pr="00A54263">
        <w:rPr>
          <w:rFonts w:ascii="Arial" w:hAnsi="Arial" w:cs="Arial"/>
          <w:sz w:val="24"/>
          <w:szCs w:val="24"/>
          <w:lang w:val="en-US"/>
        </w:rPr>
        <w:t xml:space="preserve">FC) as compared to matched controls. Compounds are color coded according to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 concern: inflammatory model compound (purple), oxidative stress model compound (blue), less-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-concern (light orange), </w:t>
      </w:r>
      <w:proofErr w:type="gramStart"/>
      <w:r w:rsidRPr="00A54263">
        <w:rPr>
          <w:rFonts w:ascii="Arial" w:hAnsi="Arial" w:cs="Arial"/>
          <w:sz w:val="24"/>
          <w:szCs w:val="24"/>
          <w:lang w:val="en-US"/>
        </w:rPr>
        <w:t>most</w:t>
      </w:r>
      <w:proofErr w:type="gramEnd"/>
      <w:r w:rsidRPr="00A54263">
        <w:rPr>
          <w:rFonts w:ascii="Arial" w:hAnsi="Arial" w:cs="Arial"/>
          <w:sz w:val="24"/>
          <w:szCs w:val="24"/>
          <w:lang w:val="en-US"/>
        </w:rPr>
        <w:t>-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DILI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-concern (dark orange). Compounds are sorted according to </w:t>
      </w:r>
      <w:proofErr w:type="spellStart"/>
      <w:proofErr w:type="gramStart"/>
      <w:r w:rsidRPr="00A54263">
        <w:rPr>
          <w:rFonts w:ascii="Arial" w:hAnsi="Arial" w:cs="Arial"/>
          <w:sz w:val="24"/>
          <w:szCs w:val="24"/>
          <w:lang w:val="en-US"/>
        </w:rPr>
        <w:t>log</w:t>
      </w:r>
      <w:r w:rsidRPr="00A54263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>(</w:t>
      </w:r>
      <w:proofErr w:type="gramEnd"/>
      <w:r w:rsidRPr="00A54263">
        <w:rPr>
          <w:rFonts w:ascii="Arial" w:hAnsi="Arial" w:cs="Arial"/>
          <w:sz w:val="24"/>
          <w:szCs w:val="24"/>
          <w:lang w:val="en-US"/>
        </w:rPr>
        <w:t xml:space="preserve">FC) of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A20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 from low to high.</w:t>
      </w:r>
    </w:p>
    <w:p w:rsidR="00B67570" w:rsidRPr="00A54263" w:rsidRDefault="00B67570" w:rsidP="00841518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841518" w:rsidRPr="00A54263" w:rsidRDefault="00841518" w:rsidP="00841518">
      <w:pPr>
        <w:pStyle w:val="NoSpacing"/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Supplementary Fig. </w:t>
      </w:r>
      <w:r w:rsidR="00DB4701">
        <w:rPr>
          <w:rFonts w:ascii="Arial" w:hAnsi="Arial" w:cs="Arial"/>
          <w:b/>
          <w:sz w:val="24"/>
          <w:szCs w:val="24"/>
          <w:lang w:val="en-US"/>
        </w:rPr>
        <w:t>8</w:t>
      </w:r>
      <w:r w:rsidR="003344DD" w:rsidRPr="00A54263">
        <w:rPr>
          <w:rFonts w:ascii="Arial" w:hAnsi="Arial" w:cs="Arial"/>
          <w:b/>
          <w:sz w:val="24"/>
          <w:szCs w:val="24"/>
          <w:lang w:val="en-US"/>
        </w:rPr>
        <w:t>:</w:t>
      </w:r>
      <w:r w:rsidRPr="00A54263">
        <w:rPr>
          <w:rFonts w:ascii="Arial" w:hAnsi="Arial" w:cs="Arial"/>
          <w:sz w:val="24"/>
          <w:szCs w:val="24"/>
          <w:lang w:val="en-US"/>
        </w:rPr>
        <w:t xml:space="preserve"> </w:t>
      </w:r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Drug-induced </w:t>
      </w:r>
      <w:proofErr w:type="spellStart"/>
      <w:r w:rsidRPr="00A54263">
        <w:rPr>
          <w:rFonts w:ascii="Arial" w:hAnsi="Arial" w:cs="Arial"/>
          <w:b/>
          <w:sz w:val="24"/>
          <w:szCs w:val="24"/>
          <w:lang w:val="en-US"/>
        </w:rPr>
        <w:t>GFP-p65</w:t>
      </w:r>
      <w:proofErr w:type="spellEnd"/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 oscillation in </w:t>
      </w:r>
      <w:proofErr w:type="spellStart"/>
      <w:r w:rsidRPr="00A54263">
        <w:rPr>
          <w:rFonts w:ascii="Arial" w:hAnsi="Arial" w:cs="Arial"/>
          <w:b/>
          <w:sz w:val="24"/>
          <w:szCs w:val="24"/>
          <w:lang w:val="en-US"/>
        </w:rPr>
        <w:t>HepG2</w:t>
      </w:r>
      <w:proofErr w:type="spellEnd"/>
      <w:r w:rsidRPr="00A54263">
        <w:rPr>
          <w:rFonts w:ascii="Arial" w:hAnsi="Arial" w:cs="Arial"/>
          <w:b/>
          <w:sz w:val="24"/>
          <w:szCs w:val="24"/>
          <w:lang w:val="en-US"/>
        </w:rPr>
        <w:t xml:space="preserve"> cells.</w:t>
      </w:r>
    </w:p>
    <w:p w:rsidR="006D5AD0" w:rsidRPr="00F633F1" w:rsidRDefault="00841518" w:rsidP="00DD6C04">
      <w:pPr>
        <w:pStyle w:val="NoSpacing"/>
        <w:spacing w:line="480" w:lineRule="auto"/>
        <w:jc w:val="both"/>
        <w:rPr>
          <w:rFonts w:ascii="Arial" w:hAnsi="Arial" w:cs="Arial"/>
          <w:sz w:val="24"/>
          <w:highlight w:val="yellow"/>
          <w:lang w:val="en-US"/>
        </w:rPr>
      </w:pPr>
      <w:r w:rsidRPr="00A54263">
        <w:rPr>
          <w:rFonts w:ascii="Arial" w:hAnsi="Arial" w:cs="Arial"/>
          <w:sz w:val="24"/>
          <w:szCs w:val="24"/>
          <w:lang w:val="en-US"/>
        </w:rPr>
        <w:t xml:space="preserve">Quantified average of the </w:t>
      </w:r>
      <w:proofErr w:type="spellStart"/>
      <w:r w:rsidRPr="00A54263">
        <w:rPr>
          <w:rFonts w:ascii="Arial" w:hAnsi="Arial" w:cs="Arial"/>
          <w:sz w:val="24"/>
          <w:szCs w:val="24"/>
          <w:lang w:val="en-US"/>
        </w:rPr>
        <w:t>GFP-p65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 xml:space="preserve"> nuclear/cytoplasmic intensity ratio, normalized between 0 and 1 to focus on the appearance of the nuclear translocation maxima</w:t>
      </w:r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 after exposure to 0.2% (v/v) DMSO (solvent control),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50µM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CLZ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500µM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DCF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500µM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CBZ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75µM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KTZ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40µM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NFZ</w:t>
      </w:r>
      <w:proofErr w:type="spellEnd"/>
      <w:r w:rsidRPr="00A54263">
        <w:rPr>
          <w:rFonts w:ascii="Arial" w:hAnsi="Arial" w:cs="Arial"/>
          <w:sz w:val="24"/>
          <w:szCs w:val="24"/>
          <w:lang w:val="en-US"/>
        </w:rPr>
        <w:t>.</w:t>
      </w:r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 Black line: average population response; Green line: average response of cells that show NF-</w:t>
      </w:r>
      <w:proofErr w:type="spellStart"/>
      <w:r w:rsidR="003D6807" w:rsidRPr="00A54263">
        <w:rPr>
          <w:rFonts w:ascii="Arial" w:hAnsi="Arial" w:cs="Arial"/>
          <w:sz w:val="24"/>
          <w:szCs w:val="24"/>
          <w:lang w:val="en-US"/>
        </w:rPr>
        <w:t>κB</w:t>
      </w:r>
      <w:proofErr w:type="spellEnd"/>
      <w:r w:rsidR="003D6807" w:rsidRPr="00A54263">
        <w:rPr>
          <w:rFonts w:ascii="Arial" w:hAnsi="Arial" w:cs="Arial"/>
          <w:sz w:val="24"/>
          <w:szCs w:val="24"/>
          <w:lang w:val="en-US"/>
        </w:rPr>
        <w:t xml:space="preserve"> nuclear translocation </w:t>
      </w:r>
      <w:r w:rsidR="00190702" w:rsidRPr="00A54263">
        <w:rPr>
          <w:rFonts w:ascii="Arial" w:hAnsi="Arial" w:cs="Arial"/>
          <w:sz w:val="24"/>
          <w:szCs w:val="24"/>
          <w:lang w:val="en-US"/>
        </w:rPr>
        <w:t>within the first 2 hours of compound addition.</w:t>
      </w:r>
    </w:p>
    <w:sectPr w:rsidR="006D5AD0" w:rsidRPr="00F633F1" w:rsidSect="00400B9B">
      <w:footerReference w:type="default" r:id="rId8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34C0" w:rsidRDefault="006534C0" w:rsidP="00B5473C">
      <w:pPr>
        <w:spacing w:after="0" w:line="240" w:lineRule="auto"/>
      </w:pPr>
      <w:r>
        <w:separator/>
      </w:r>
    </w:p>
  </w:endnote>
  <w:endnote w:type="continuationSeparator" w:id="0">
    <w:p w:rsidR="006534C0" w:rsidRDefault="006534C0" w:rsidP="00B547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verda Sans Com Light">
    <w:altName w:val="Arial Unicode MS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004424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78CB" w:rsidRDefault="005953FB">
        <w:pPr>
          <w:pStyle w:val="Footer"/>
          <w:jc w:val="center"/>
        </w:pPr>
        <w:r>
          <w:fldChar w:fldCharType="begin"/>
        </w:r>
        <w:r w:rsidR="00CD78CB">
          <w:instrText xml:space="preserve"> PAGE   \* MERGEFORMAT </w:instrText>
        </w:r>
        <w:r>
          <w:fldChar w:fldCharType="separate"/>
        </w:r>
        <w:r w:rsidR="0046602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D78CB" w:rsidRDefault="00CD78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34C0" w:rsidRDefault="006534C0" w:rsidP="00B5473C">
      <w:pPr>
        <w:spacing w:after="0" w:line="240" w:lineRule="auto"/>
      </w:pPr>
      <w:r>
        <w:separator/>
      </w:r>
    </w:p>
  </w:footnote>
  <w:footnote w:type="continuationSeparator" w:id="0">
    <w:p w:rsidR="006534C0" w:rsidRDefault="006534C0" w:rsidP="00B547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165FA5"/>
    <w:multiLevelType w:val="hybridMultilevel"/>
    <w:tmpl w:val="7CAAF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E86C60"/>
    <w:multiLevelType w:val="hybridMultilevel"/>
    <w:tmpl w:val="CAF6F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9B272B"/>
    <w:multiLevelType w:val="hybridMultilevel"/>
    <w:tmpl w:val="6DAA7FE0"/>
    <w:lvl w:ilvl="0" w:tplc="763A1D40">
      <w:numFmt w:val="bullet"/>
      <w:lvlText w:val="•"/>
      <w:lvlJc w:val="left"/>
      <w:pPr>
        <w:ind w:left="1065" w:hanging="705"/>
      </w:pPr>
      <w:rPr>
        <w:rFonts w:ascii="Calibri" w:eastAsia="Times New Roman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8C0004"/>
    <w:multiLevelType w:val="hybridMultilevel"/>
    <w:tmpl w:val="1B0AB68A"/>
    <w:lvl w:ilvl="0" w:tplc="61B02F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FF6878"/>
    <w:multiLevelType w:val="hybridMultilevel"/>
    <w:tmpl w:val="A5E4B3E0"/>
    <w:lvl w:ilvl="0" w:tplc="0C324438">
      <w:start w:val="1"/>
      <w:numFmt w:val="upperLetter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BB2C3B"/>
    <w:multiLevelType w:val="hybridMultilevel"/>
    <w:tmpl w:val="1B98E8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rchives Toxicology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wafve59sdp5s1ezevkv2a5tdv5vp0tpa9fe&quot;&gt;BRamNFkBNrf2&lt;record-ids&gt;&lt;item&gt;1&lt;/item&gt;&lt;item&gt;2&lt;/item&gt;&lt;item&gt;8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6&lt;/item&gt;&lt;item&gt;48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DB4EA6"/>
    <w:rsid w:val="00003B11"/>
    <w:rsid w:val="00004668"/>
    <w:rsid w:val="00010D8F"/>
    <w:rsid w:val="000124E5"/>
    <w:rsid w:val="0001250E"/>
    <w:rsid w:val="0001622F"/>
    <w:rsid w:val="0002067D"/>
    <w:rsid w:val="00021C47"/>
    <w:rsid w:val="00021EFD"/>
    <w:rsid w:val="00035289"/>
    <w:rsid w:val="00037403"/>
    <w:rsid w:val="00037E77"/>
    <w:rsid w:val="00041680"/>
    <w:rsid w:val="0005003B"/>
    <w:rsid w:val="00052208"/>
    <w:rsid w:val="0005247C"/>
    <w:rsid w:val="000560CB"/>
    <w:rsid w:val="000562C4"/>
    <w:rsid w:val="00061879"/>
    <w:rsid w:val="000723B8"/>
    <w:rsid w:val="00074968"/>
    <w:rsid w:val="00075E35"/>
    <w:rsid w:val="00080B5B"/>
    <w:rsid w:val="000816A7"/>
    <w:rsid w:val="000825C6"/>
    <w:rsid w:val="00083182"/>
    <w:rsid w:val="00085DB5"/>
    <w:rsid w:val="000A017A"/>
    <w:rsid w:val="000A0268"/>
    <w:rsid w:val="000A0A78"/>
    <w:rsid w:val="000A21B3"/>
    <w:rsid w:val="000A2E71"/>
    <w:rsid w:val="000A30E3"/>
    <w:rsid w:val="000A4C33"/>
    <w:rsid w:val="000A69AA"/>
    <w:rsid w:val="000B07A4"/>
    <w:rsid w:val="000B2BFC"/>
    <w:rsid w:val="000B6994"/>
    <w:rsid w:val="000C1075"/>
    <w:rsid w:val="000C133A"/>
    <w:rsid w:val="000C4502"/>
    <w:rsid w:val="000C4AD2"/>
    <w:rsid w:val="000C7357"/>
    <w:rsid w:val="000D06A8"/>
    <w:rsid w:val="000D63BC"/>
    <w:rsid w:val="000E016C"/>
    <w:rsid w:val="000E2820"/>
    <w:rsid w:val="000E294A"/>
    <w:rsid w:val="000E2CAC"/>
    <w:rsid w:val="000E64B1"/>
    <w:rsid w:val="000F18C6"/>
    <w:rsid w:val="000F4B41"/>
    <w:rsid w:val="000F5422"/>
    <w:rsid w:val="001001F2"/>
    <w:rsid w:val="0010087C"/>
    <w:rsid w:val="001032F0"/>
    <w:rsid w:val="0010512A"/>
    <w:rsid w:val="0010738B"/>
    <w:rsid w:val="00110E81"/>
    <w:rsid w:val="001138AC"/>
    <w:rsid w:val="00113CA3"/>
    <w:rsid w:val="00121AB4"/>
    <w:rsid w:val="00126906"/>
    <w:rsid w:val="001309F5"/>
    <w:rsid w:val="001346A4"/>
    <w:rsid w:val="00134FF0"/>
    <w:rsid w:val="00135BCD"/>
    <w:rsid w:val="001374E2"/>
    <w:rsid w:val="00140A2C"/>
    <w:rsid w:val="00142B52"/>
    <w:rsid w:val="0014705A"/>
    <w:rsid w:val="001508FB"/>
    <w:rsid w:val="00151C16"/>
    <w:rsid w:val="001535F6"/>
    <w:rsid w:val="00154B2E"/>
    <w:rsid w:val="00161C36"/>
    <w:rsid w:val="0016313A"/>
    <w:rsid w:val="00163F7E"/>
    <w:rsid w:val="00164F81"/>
    <w:rsid w:val="001652C4"/>
    <w:rsid w:val="00170C82"/>
    <w:rsid w:val="00176AC8"/>
    <w:rsid w:val="001804B5"/>
    <w:rsid w:val="00184603"/>
    <w:rsid w:val="00186075"/>
    <w:rsid w:val="00190702"/>
    <w:rsid w:val="00195EB5"/>
    <w:rsid w:val="001A72C5"/>
    <w:rsid w:val="001B100E"/>
    <w:rsid w:val="001B2D50"/>
    <w:rsid w:val="001B560D"/>
    <w:rsid w:val="001B6F24"/>
    <w:rsid w:val="001B7D4A"/>
    <w:rsid w:val="001C02EB"/>
    <w:rsid w:val="001C22A1"/>
    <w:rsid w:val="001C2D20"/>
    <w:rsid w:val="001C6169"/>
    <w:rsid w:val="001D1183"/>
    <w:rsid w:val="001D11DE"/>
    <w:rsid w:val="001D4F28"/>
    <w:rsid w:val="001D61FA"/>
    <w:rsid w:val="001E2AAF"/>
    <w:rsid w:val="001E2F45"/>
    <w:rsid w:val="001E489D"/>
    <w:rsid w:val="001E7B0A"/>
    <w:rsid w:val="001F1EB3"/>
    <w:rsid w:val="001F274D"/>
    <w:rsid w:val="001F471A"/>
    <w:rsid w:val="001F4B66"/>
    <w:rsid w:val="00202106"/>
    <w:rsid w:val="00203CEA"/>
    <w:rsid w:val="00205276"/>
    <w:rsid w:val="00205AF6"/>
    <w:rsid w:val="00205B9D"/>
    <w:rsid w:val="002109D6"/>
    <w:rsid w:val="00211210"/>
    <w:rsid w:val="002135AB"/>
    <w:rsid w:val="00213CCA"/>
    <w:rsid w:val="002147D7"/>
    <w:rsid w:val="002147F2"/>
    <w:rsid w:val="0021545B"/>
    <w:rsid w:val="00216254"/>
    <w:rsid w:val="00217CC1"/>
    <w:rsid w:val="00220ED8"/>
    <w:rsid w:val="00220F3A"/>
    <w:rsid w:val="00226201"/>
    <w:rsid w:val="00226B4C"/>
    <w:rsid w:val="002279CB"/>
    <w:rsid w:val="00227A32"/>
    <w:rsid w:val="00230E90"/>
    <w:rsid w:val="00245CD7"/>
    <w:rsid w:val="00247A6E"/>
    <w:rsid w:val="0025417F"/>
    <w:rsid w:val="002614BE"/>
    <w:rsid w:val="00261F6C"/>
    <w:rsid w:val="00261FCB"/>
    <w:rsid w:val="00263162"/>
    <w:rsid w:val="002715FD"/>
    <w:rsid w:val="002729D2"/>
    <w:rsid w:val="00272F44"/>
    <w:rsid w:val="00274D2B"/>
    <w:rsid w:val="00275037"/>
    <w:rsid w:val="00277622"/>
    <w:rsid w:val="0028201E"/>
    <w:rsid w:val="002833A4"/>
    <w:rsid w:val="0028572F"/>
    <w:rsid w:val="00287C8F"/>
    <w:rsid w:val="00290F44"/>
    <w:rsid w:val="00294F31"/>
    <w:rsid w:val="002A0502"/>
    <w:rsid w:val="002A1CA8"/>
    <w:rsid w:val="002A257B"/>
    <w:rsid w:val="002A7162"/>
    <w:rsid w:val="002B08F4"/>
    <w:rsid w:val="002B3362"/>
    <w:rsid w:val="002B44BC"/>
    <w:rsid w:val="002B50FB"/>
    <w:rsid w:val="002B6251"/>
    <w:rsid w:val="002C17A0"/>
    <w:rsid w:val="002C1EB2"/>
    <w:rsid w:val="002C3C44"/>
    <w:rsid w:val="002C6EE5"/>
    <w:rsid w:val="002C7FAF"/>
    <w:rsid w:val="002D10F0"/>
    <w:rsid w:val="002D1462"/>
    <w:rsid w:val="002D179F"/>
    <w:rsid w:val="002D44F2"/>
    <w:rsid w:val="002D548D"/>
    <w:rsid w:val="002D77D1"/>
    <w:rsid w:val="002E029F"/>
    <w:rsid w:val="002E0D53"/>
    <w:rsid w:val="002E18B5"/>
    <w:rsid w:val="002E27BA"/>
    <w:rsid w:val="002E5C31"/>
    <w:rsid w:val="002E7215"/>
    <w:rsid w:val="002F3EFF"/>
    <w:rsid w:val="002F5924"/>
    <w:rsid w:val="00302D25"/>
    <w:rsid w:val="00305A8E"/>
    <w:rsid w:val="00306231"/>
    <w:rsid w:val="003107DD"/>
    <w:rsid w:val="003118E9"/>
    <w:rsid w:val="0031265F"/>
    <w:rsid w:val="00316A84"/>
    <w:rsid w:val="00322A40"/>
    <w:rsid w:val="00324FF7"/>
    <w:rsid w:val="003251F2"/>
    <w:rsid w:val="00330420"/>
    <w:rsid w:val="003309B4"/>
    <w:rsid w:val="003344DD"/>
    <w:rsid w:val="00335847"/>
    <w:rsid w:val="0034060C"/>
    <w:rsid w:val="00341BB1"/>
    <w:rsid w:val="00344242"/>
    <w:rsid w:val="0035040D"/>
    <w:rsid w:val="0035260A"/>
    <w:rsid w:val="003544E6"/>
    <w:rsid w:val="003549F8"/>
    <w:rsid w:val="0035680C"/>
    <w:rsid w:val="003570A4"/>
    <w:rsid w:val="00360F90"/>
    <w:rsid w:val="003648F4"/>
    <w:rsid w:val="00365101"/>
    <w:rsid w:val="00365D8D"/>
    <w:rsid w:val="0036607A"/>
    <w:rsid w:val="00367E3D"/>
    <w:rsid w:val="00371F02"/>
    <w:rsid w:val="00373279"/>
    <w:rsid w:val="0037511F"/>
    <w:rsid w:val="00376FB1"/>
    <w:rsid w:val="00380149"/>
    <w:rsid w:val="00380220"/>
    <w:rsid w:val="003814EA"/>
    <w:rsid w:val="00381538"/>
    <w:rsid w:val="00381C18"/>
    <w:rsid w:val="0038608D"/>
    <w:rsid w:val="00387DAB"/>
    <w:rsid w:val="00396159"/>
    <w:rsid w:val="003A0973"/>
    <w:rsid w:val="003A10BD"/>
    <w:rsid w:val="003A2472"/>
    <w:rsid w:val="003A4630"/>
    <w:rsid w:val="003A5389"/>
    <w:rsid w:val="003A53A9"/>
    <w:rsid w:val="003A61A4"/>
    <w:rsid w:val="003A6B3F"/>
    <w:rsid w:val="003B0210"/>
    <w:rsid w:val="003B1DD2"/>
    <w:rsid w:val="003B2150"/>
    <w:rsid w:val="003B6B29"/>
    <w:rsid w:val="003B704C"/>
    <w:rsid w:val="003C4CBA"/>
    <w:rsid w:val="003D1997"/>
    <w:rsid w:val="003D269E"/>
    <w:rsid w:val="003D2B9D"/>
    <w:rsid w:val="003D6807"/>
    <w:rsid w:val="003E0BA1"/>
    <w:rsid w:val="003E0CC3"/>
    <w:rsid w:val="003E433D"/>
    <w:rsid w:val="003E4EA5"/>
    <w:rsid w:val="003E6375"/>
    <w:rsid w:val="003F00FC"/>
    <w:rsid w:val="003F0540"/>
    <w:rsid w:val="003F1413"/>
    <w:rsid w:val="003F1640"/>
    <w:rsid w:val="003F233F"/>
    <w:rsid w:val="003F23E1"/>
    <w:rsid w:val="003F4F2C"/>
    <w:rsid w:val="003F5C6D"/>
    <w:rsid w:val="004003DF"/>
    <w:rsid w:val="00400B9B"/>
    <w:rsid w:val="00404927"/>
    <w:rsid w:val="00404E5D"/>
    <w:rsid w:val="00406BEE"/>
    <w:rsid w:val="00410271"/>
    <w:rsid w:val="004119C9"/>
    <w:rsid w:val="00414FA9"/>
    <w:rsid w:val="0042587D"/>
    <w:rsid w:val="0043080E"/>
    <w:rsid w:val="00432491"/>
    <w:rsid w:val="00435442"/>
    <w:rsid w:val="004434E5"/>
    <w:rsid w:val="00452F94"/>
    <w:rsid w:val="0045495D"/>
    <w:rsid w:val="00454B9F"/>
    <w:rsid w:val="004560D6"/>
    <w:rsid w:val="004577B9"/>
    <w:rsid w:val="0046213A"/>
    <w:rsid w:val="00462BEF"/>
    <w:rsid w:val="00466027"/>
    <w:rsid w:val="0047047E"/>
    <w:rsid w:val="004737F2"/>
    <w:rsid w:val="00474A9B"/>
    <w:rsid w:val="00475877"/>
    <w:rsid w:val="004772FD"/>
    <w:rsid w:val="004802AB"/>
    <w:rsid w:val="00480C91"/>
    <w:rsid w:val="00481C64"/>
    <w:rsid w:val="00483812"/>
    <w:rsid w:val="00486A2C"/>
    <w:rsid w:val="00491827"/>
    <w:rsid w:val="00496B15"/>
    <w:rsid w:val="00497512"/>
    <w:rsid w:val="004A017B"/>
    <w:rsid w:val="004A410B"/>
    <w:rsid w:val="004A7A61"/>
    <w:rsid w:val="004B0230"/>
    <w:rsid w:val="004B17D7"/>
    <w:rsid w:val="004B30A9"/>
    <w:rsid w:val="004B3B14"/>
    <w:rsid w:val="004B5844"/>
    <w:rsid w:val="004C75A3"/>
    <w:rsid w:val="004D0035"/>
    <w:rsid w:val="004D0EF6"/>
    <w:rsid w:val="004D1AC6"/>
    <w:rsid w:val="004D2243"/>
    <w:rsid w:val="004D254A"/>
    <w:rsid w:val="004D316B"/>
    <w:rsid w:val="004D723A"/>
    <w:rsid w:val="004E19A2"/>
    <w:rsid w:val="004E7017"/>
    <w:rsid w:val="004E7EDF"/>
    <w:rsid w:val="004F643F"/>
    <w:rsid w:val="005022FF"/>
    <w:rsid w:val="00502AB6"/>
    <w:rsid w:val="00504D5D"/>
    <w:rsid w:val="0050530F"/>
    <w:rsid w:val="00511C55"/>
    <w:rsid w:val="005152C4"/>
    <w:rsid w:val="0051589B"/>
    <w:rsid w:val="00517790"/>
    <w:rsid w:val="005207BC"/>
    <w:rsid w:val="00520BBF"/>
    <w:rsid w:val="005215F0"/>
    <w:rsid w:val="00523CD4"/>
    <w:rsid w:val="00530EB5"/>
    <w:rsid w:val="0053381E"/>
    <w:rsid w:val="00540537"/>
    <w:rsid w:val="00541082"/>
    <w:rsid w:val="00541218"/>
    <w:rsid w:val="00543139"/>
    <w:rsid w:val="00545BB0"/>
    <w:rsid w:val="005515CC"/>
    <w:rsid w:val="005521D4"/>
    <w:rsid w:val="00556B83"/>
    <w:rsid w:val="00557C32"/>
    <w:rsid w:val="005631BF"/>
    <w:rsid w:val="00563B27"/>
    <w:rsid w:val="005664C2"/>
    <w:rsid w:val="00571445"/>
    <w:rsid w:val="0057386D"/>
    <w:rsid w:val="0057675A"/>
    <w:rsid w:val="00580069"/>
    <w:rsid w:val="0058141A"/>
    <w:rsid w:val="0058250F"/>
    <w:rsid w:val="00584316"/>
    <w:rsid w:val="00586D5C"/>
    <w:rsid w:val="00586DEF"/>
    <w:rsid w:val="0059020E"/>
    <w:rsid w:val="00590A7F"/>
    <w:rsid w:val="00590DF3"/>
    <w:rsid w:val="00594B44"/>
    <w:rsid w:val="005953FB"/>
    <w:rsid w:val="00595E4F"/>
    <w:rsid w:val="005961CE"/>
    <w:rsid w:val="00596E6E"/>
    <w:rsid w:val="005A6196"/>
    <w:rsid w:val="005B1306"/>
    <w:rsid w:val="005B1D38"/>
    <w:rsid w:val="005B6D8C"/>
    <w:rsid w:val="005D0839"/>
    <w:rsid w:val="005D243A"/>
    <w:rsid w:val="005D2961"/>
    <w:rsid w:val="005D38C4"/>
    <w:rsid w:val="005E091B"/>
    <w:rsid w:val="005E239F"/>
    <w:rsid w:val="005E24D4"/>
    <w:rsid w:val="005E3040"/>
    <w:rsid w:val="005E368F"/>
    <w:rsid w:val="005E49AB"/>
    <w:rsid w:val="005E6368"/>
    <w:rsid w:val="005F069D"/>
    <w:rsid w:val="005F66B5"/>
    <w:rsid w:val="00600FF6"/>
    <w:rsid w:val="006019CC"/>
    <w:rsid w:val="00601FC3"/>
    <w:rsid w:val="00602779"/>
    <w:rsid w:val="00602A33"/>
    <w:rsid w:val="00607EDC"/>
    <w:rsid w:val="00612D9C"/>
    <w:rsid w:val="00614FA5"/>
    <w:rsid w:val="00615100"/>
    <w:rsid w:val="00622A27"/>
    <w:rsid w:val="006230A6"/>
    <w:rsid w:val="0062536C"/>
    <w:rsid w:val="00627591"/>
    <w:rsid w:val="00630C22"/>
    <w:rsid w:val="00630F30"/>
    <w:rsid w:val="00631408"/>
    <w:rsid w:val="0063233E"/>
    <w:rsid w:val="0063371A"/>
    <w:rsid w:val="00634F49"/>
    <w:rsid w:val="00640E89"/>
    <w:rsid w:val="0064582B"/>
    <w:rsid w:val="006463F4"/>
    <w:rsid w:val="0064759A"/>
    <w:rsid w:val="0065180D"/>
    <w:rsid w:val="00652C61"/>
    <w:rsid w:val="006534C0"/>
    <w:rsid w:val="006543B3"/>
    <w:rsid w:val="0065569A"/>
    <w:rsid w:val="0066394B"/>
    <w:rsid w:val="00665C0A"/>
    <w:rsid w:val="006753E9"/>
    <w:rsid w:val="00677291"/>
    <w:rsid w:val="006818E4"/>
    <w:rsid w:val="00683437"/>
    <w:rsid w:val="006940B7"/>
    <w:rsid w:val="006944C6"/>
    <w:rsid w:val="00694516"/>
    <w:rsid w:val="0069471C"/>
    <w:rsid w:val="0069618D"/>
    <w:rsid w:val="006A0125"/>
    <w:rsid w:val="006A3E0B"/>
    <w:rsid w:val="006A5A1B"/>
    <w:rsid w:val="006A6D90"/>
    <w:rsid w:val="006A719D"/>
    <w:rsid w:val="006A7C73"/>
    <w:rsid w:val="006A7F55"/>
    <w:rsid w:val="006B0969"/>
    <w:rsid w:val="006B20B9"/>
    <w:rsid w:val="006B30A7"/>
    <w:rsid w:val="006B4C21"/>
    <w:rsid w:val="006B5DEA"/>
    <w:rsid w:val="006C13C7"/>
    <w:rsid w:val="006C3B76"/>
    <w:rsid w:val="006C4936"/>
    <w:rsid w:val="006D21CF"/>
    <w:rsid w:val="006D2EED"/>
    <w:rsid w:val="006D5AD0"/>
    <w:rsid w:val="006E0758"/>
    <w:rsid w:val="006E0E3D"/>
    <w:rsid w:val="006E0F51"/>
    <w:rsid w:val="006F32D9"/>
    <w:rsid w:val="006F5CB5"/>
    <w:rsid w:val="006F7A21"/>
    <w:rsid w:val="00701584"/>
    <w:rsid w:val="007034B3"/>
    <w:rsid w:val="00703EC7"/>
    <w:rsid w:val="007073C5"/>
    <w:rsid w:val="0070794C"/>
    <w:rsid w:val="00707BFC"/>
    <w:rsid w:val="00707CA4"/>
    <w:rsid w:val="00710195"/>
    <w:rsid w:val="0071283E"/>
    <w:rsid w:val="00716AD2"/>
    <w:rsid w:val="007206E1"/>
    <w:rsid w:val="007225D5"/>
    <w:rsid w:val="0072262C"/>
    <w:rsid w:val="00723B4B"/>
    <w:rsid w:val="007256F7"/>
    <w:rsid w:val="00726483"/>
    <w:rsid w:val="0073276E"/>
    <w:rsid w:val="00732F61"/>
    <w:rsid w:val="007353F9"/>
    <w:rsid w:val="00736628"/>
    <w:rsid w:val="00744B41"/>
    <w:rsid w:val="00744DA8"/>
    <w:rsid w:val="007458CF"/>
    <w:rsid w:val="00747E6B"/>
    <w:rsid w:val="007536C1"/>
    <w:rsid w:val="00756FF1"/>
    <w:rsid w:val="00757520"/>
    <w:rsid w:val="007577E2"/>
    <w:rsid w:val="007603BC"/>
    <w:rsid w:val="00761376"/>
    <w:rsid w:val="00763482"/>
    <w:rsid w:val="007642F0"/>
    <w:rsid w:val="007648B1"/>
    <w:rsid w:val="00766551"/>
    <w:rsid w:val="00767B95"/>
    <w:rsid w:val="00771991"/>
    <w:rsid w:val="007730CA"/>
    <w:rsid w:val="00780641"/>
    <w:rsid w:val="00780957"/>
    <w:rsid w:val="007874CD"/>
    <w:rsid w:val="00793313"/>
    <w:rsid w:val="00793510"/>
    <w:rsid w:val="007955A4"/>
    <w:rsid w:val="00796778"/>
    <w:rsid w:val="00797351"/>
    <w:rsid w:val="007A1853"/>
    <w:rsid w:val="007A1B80"/>
    <w:rsid w:val="007B5B5D"/>
    <w:rsid w:val="007B6016"/>
    <w:rsid w:val="007B68B3"/>
    <w:rsid w:val="007C142F"/>
    <w:rsid w:val="007C2CE8"/>
    <w:rsid w:val="007C4598"/>
    <w:rsid w:val="007C5119"/>
    <w:rsid w:val="007C5BE1"/>
    <w:rsid w:val="007D1752"/>
    <w:rsid w:val="007D2EF8"/>
    <w:rsid w:val="007D5205"/>
    <w:rsid w:val="007D5994"/>
    <w:rsid w:val="007D5CBA"/>
    <w:rsid w:val="007E06EE"/>
    <w:rsid w:val="007E3F31"/>
    <w:rsid w:val="007F0350"/>
    <w:rsid w:val="007F0F1D"/>
    <w:rsid w:val="007F132B"/>
    <w:rsid w:val="007F6224"/>
    <w:rsid w:val="008007E1"/>
    <w:rsid w:val="00800B36"/>
    <w:rsid w:val="00802260"/>
    <w:rsid w:val="00805395"/>
    <w:rsid w:val="008063FF"/>
    <w:rsid w:val="008126B2"/>
    <w:rsid w:val="00817ED4"/>
    <w:rsid w:val="00824714"/>
    <w:rsid w:val="00824B9E"/>
    <w:rsid w:val="00827BB4"/>
    <w:rsid w:val="00835A17"/>
    <w:rsid w:val="00835DD2"/>
    <w:rsid w:val="00836BC3"/>
    <w:rsid w:val="008372EA"/>
    <w:rsid w:val="008408F5"/>
    <w:rsid w:val="00841518"/>
    <w:rsid w:val="008417E2"/>
    <w:rsid w:val="00843C00"/>
    <w:rsid w:val="00844AA6"/>
    <w:rsid w:val="008459FF"/>
    <w:rsid w:val="00851341"/>
    <w:rsid w:val="00851FD8"/>
    <w:rsid w:val="008573A9"/>
    <w:rsid w:val="008611B1"/>
    <w:rsid w:val="00871979"/>
    <w:rsid w:val="00877F33"/>
    <w:rsid w:val="00880173"/>
    <w:rsid w:val="00880BD5"/>
    <w:rsid w:val="0088270C"/>
    <w:rsid w:val="00882C4D"/>
    <w:rsid w:val="008865B0"/>
    <w:rsid w:val="008900F4"/>
    <w:rsid w:val="00890968"/>
    <w:rsid w:val="0089116F"/>
    <w:rsid w:val="00891463"/>
    <w:rsid w:val="00894C4F"/>
    <w:rsid w:val="0089712C"/>
    <w:rsid w:val="0089733C"/>
    <w:rsid w:val="008A1B54"/>
    <w:rsid w:val="008A4417"/>
    <w:rsid w:val="008A48F2"/>
    <w:rsid w:val="008A6180"/>
    <w:rsid w:val="008A63CD"/>
    <w:rsid w:val="008A7A5C"/>
    <w:rsid w:val="008B24D4"/>
    <w:rsid w:val="008B76A6"/>
    <w:rsid w:val="008C03F1"/>
    <w:rsid w:val="008C40F2"/>
    <w:rsid w:val="008C43EE"/>
    <w:rsid w:val="008C49F8"/>
    <w:rsid w:val="008C67D4"/>
    <w:rsid w:val="008D19E8"/>
    <w:rsid w:val="008D454E"/>
    <w:rsid w:val="008D465D"/>
    <w:rsid w:val="008D6DBB"/>
    <w:rsid w:val="008E4960"/>
    <w:rsid w:val="008F323A"/>
    <w:rsid w:val="008F3285"/>
    <w:rsid w:val="008F36EC"/>
    <w:rsid w:val="008F3841"/>
    <w:rsid w:val="008F4112"/>
    <w:rsid w:val="008F50AB"/>
    <w:rsid w:val="008F5108"/>
    <w:rsid w:val="008F7EFA"/>
    <w:rsid w:val="00901E31"/>
    <w:rsid w:val="00903233"/>
    <w:rsid w:val="00912284"/>
    <w:rsid w:val="009212CC"/>
    <w:rsid w:val="00924804"/>
    <w:rsid w:val="00925D41"/>
    <w:rsid w:val="009312AF"/>
    <w:rsid w:val="00931FBA"/>
    <w:rsid w:val="0093447F"/>
    <w:rsid w:val="00935333"/>
    <w:rsid w:val="009365C9"/>
    <w:rsid w:val="00936F61"/>
    <w:rsid w:val="00936F84"/>
    <w:rsid w:val="009370D4"/>
    <w:rsid w:val="00937669"/>
    <w:rsid w:val="009402AB"/>
    <w:rsid w:val="00940DE2"/>
    <w:rsid w:val="00941AC6"/>
    <w:rsid w:val="00942AE2"/>
    <w:rsid w:val="00943E56"/>
    <w:rsid w:val="00950211"/>
    <w:rsid w:val="00956A4A"/>
    <w:rsid w:val="009632C7"/>
    <w:rsid w:val="0097381C"/>
    <w:rsid w:val="0098130E"/>
    <w:rsid w:val="00981918"/>
    <w:rsid w:val="00982138"/>
    <w:rsid w:val="00992029"/>
    <w:rsid w:val="00995D4B"/>
    <w:rsid w:val="009A08FF"/>
    <w:rsid w:val="009A49B6"/>
    <w:rsid w:val="009A5BC7"/>
    <w:rsid w:val="009B1236"/>
    <w:rsid w:val="009B37A1"/>
    <w:rsid w:val="009B4ABF"/>
    <w:rsid w:val="009C58A2"/>
    <w:rsid w:val="009C6261"/>
    <w:rsid w:val="009C7321"/>
    <w:rsid w:val="009C7F45"/>
    <w:rsid w:val="009D0E95"/>
    <w:rsid w:val="009D1BBB"/>
    <w:rsid w:val="009D4149"/>
    <w:rsid w:val="009D4324"/>
    <w:rsid w:val="009D56B4"/>
    <w:rsid w:val="009D7682"/>
    <w:rsid w:val="009E368B"/>
    <w:rsid w:val="009E70A0"/>
    <w:rsid w:val="009F0564"/>
    <w:rsid w:val="009F1310"/>
    <w:rsid w:val="009F22BA"/>
    <w:rsid w:val="009F4351"/>
    <w:rsid w:val="009F521B"/>
    <w:rsid w:val="00A01D27"/>
    <w:rsid w:val="00A02642"/>
    <w:rsid w:val="00A02AAE"/>
    <w:rsid w:val="00A06D25"/>
    <w:rsid w:val="00A07D38"/>
    <w:rsid w:val="00A11FEC"/>
    <w:rsid w:val="00A15FE9"/>
    <w:rsid w:val="00A21110"/>
    <w:rsid w:val="00A212BE"/>
    <w:rsid w:val="00A24BD7"/>
    <w:rsid w:val="00A27D0F"/>
    <w:rsid w:val="00A305BF"/>
    <w:rsid w:val="00A31263"/>
    <w:rsid w:val="00A32E07"/>
    <w:rsid w:val="00A36112"/>
    <w:rsid w:val="00A415D8"/>
    <w:rsid w:val="00A4437B"/>
    <w:rsid w:val="00A47A4F"/>
    <w:rsid w:val="00A51376"/>
    <w:rsid w:val="00A530C6"/>
    <w:rsid w:val="00A53EB8"/>
    <w:rsid w:val="00A54263"/>
    <w:rsid w:val="00A547A3"/>
    <w:rsid w:val="00A55495"/>
    <w:rsid w:val="00A61441"/>
    <w:rsid w:val="00A64A99"/>
    <w:rsid w:val="00A67BB4"/>
    <w:rsid w:val="00A710DB"/>
    <w:rsid w:val="00A766FF"/>
    <w:rsid w:val="00A769E7"/>
    <w:rsid w:val="00A835BF"/>
    <w:rsid w:val="00A864E1"/>
    <w:rsid w:val="00A900E2"/>
    <w:rsid w:val="00A90854"/>
    <w:rsid w:val="00A9178D"/>
    <w:rsid w:val="00A926CE"/>
    <w:rsid w:val="00AA2D7E"/>
    <w:rsid w:val="00AA6306"/>
    <w:rsid w:val="00AA7215"/>
    <w:rsid w:val="00AB0B98"/>
    <w:rsid w:val="00AB2F38"/>
    <w:rsid w:val="00AB4F56"/>
    <w:rsid w:val="00AC0CF6"/>
    <w:rsid w:val="00AC1D7A"/>
    <w:rsid w:val="00AC3033"/>
    <w:rsid w:val="00AC6537"/>
    <w:rsid w:val="00AC788C"/>
    <w:rsid w:val="00AC7C38"/>
    <w:rsid w:val="00AC7C68"/>
    <w:rsid w:val="00AD3D8E"/>
    <w:rsid w:val="00AE129B"/>
    <w:rsid w:val="00AE38F3"/>
    <w:rsid w:val="00AE7987"/>
    <w:rsid w:val="00AF13B9"/>
    <w:rsid w:val="00AF26FE"/>
    <w:rsid w:val="00AF405E"/>
    <w:rsid w:val="00AF678E"/>
    <w:rsid w:val="00B0398E"/>
    <w:rsid w:val="00B0445F"/>
    <w:rsid w:val="00B06FD1"/>
    <w:rsid w:val="00B20CB5"/>
    <w:rsid w:val="00B24B74"/>
    <w:rsid w:val="00B2660F"/>
    <w:rsid w:val="00B3073C"/>
    <w:rsid w:val="00B34F2F"/>
    <w:rsid w:val="00B3733D"/>
    <w:rsid w:val="00B400A7"/>
    <w:rsid w:val="00B444A2"/>
    <w:rsid w:val="00B447D5"/>
    <w:rsid w:val="00B45391"/>
    <w:rsid w:val="00B46A42"/>
    <w:rsid w:val="00B5013E"/>
    <w:rsid w:val="00B51EA6"/>
    <w:rsid w:val="00B5473C"/>
    <w:rsid w:val="00B54FB6"/>
    <w:rsid w:val="00B55697"/>
    <w:rsid w:val="00B56AC1"/>
    <w:rsid w:val="00B56F9E"/>
    <w:rsid w:val="00B57B22"/>
    <w:rsid w:val="00B638BF"/>
    <w:rsid w:val="00B67570"/>
    <w:rsid w:val="00B763DC"/>
    <w:rsid w:val="00B80A9D"/>
    <w:rsid w:val="00B83AB8"/>
    <w:rsid w:val="00B901F4"/>
    <w:rsid w:val="00B90228"/>
    <w:rsid w:val="00B90D18"/>
    <w:rsid w:val="00B9166B"/>
    <w:rsid w:val="00B9330E"/>
    <w:rsid w:val="00B956F5"/>
    <w:rsid w:val="00B95ED5"/>
    <w:rsid w:val="00B96897"/>
    <w:rsid w:val="00B96B87"/>
    <w:rsid w:val="00BA3E8D"/>
    <w:rsid w:val="00BA4817"/>
    <w:rsid w:val="00BA6494"/>
    <w:rsid w:val="00BB44D1"/>
    <w:rsid w:val="00BB4F2A"/>
    <w:rsid w:val="00BB4FF1"/>
    <w:rsid w:val="00BB6844"/>
    <w:rsid w:val="00BB7639"/>
    <w:rsid w:val="00BC138A"/>
    <w:rsid w:val="00BC6831"/>
    <w:rsid w:val="00BD02D2"/>
    <w:rsid w:val="00BD1A2F"/>
    <w:rsid w:val="00BD2D5B"/>
    <w:rsid w:val="00BD6963"/>
    <w:rsid w:val="00BD72C3"/>
    <w:rsid w:val="00BD7A33"/>
    <w:rsid w:val="00BE0CF2"/>
    <w:rsid w:val="00BE478B"/>
    <w:rsid w:val="00BF057D"/>
    <w:rsid w:val="00BF0583"/>
    <w:rsid w:val="00BF3435"/>
    <w:rsid w:val="00BF4675"/>
    <w:rsid w:val="00BF5DD4"/>
    <w:rsid w:val="00BF69E4"/>
    <w:rsid w:val="00C00F4B"/>
    <w:rsid w:val="00C01B66"/>
    <w:rsid w:val="00C01BD7"/>
    <w:rsid w:val="00C0215D"/>
    <w:rsid w:val="00C0301E"/>
    <w:rsid w:val="00C040C4"/>
    <w:rsid w:val="00C06C58"/>
    <w:rsid w:val="00C1075E"/>
    <w:rsid w:val="00C1100B"/>
    <w:rsid w:val="00C11FD0"/>
    <w:rsid w:val="00C1287D"/>
    <w:rsid w:val="00C12B43"/>
    <w:rsid w:val="00C1327F"/>
    <w:rsid w:val="00C15F13"/>
    <w:rsid w:val="00C204D0"/>
    <w:rsid w:val="00C21B33"/>
    <w:rsid w:val="00C23C83"/>
    <w:rsid w:val="00C259EA"/>
    <w:rsid w:val="00C3037D"/>
    <w:rsid w:val="00C30920"/>
    <w:rsid w:val="00C3630A"/>
    <w:rsid w:val="00C436E8"/>
    <w:rsid w:val="00C43E6A"/>
    <w:rsid w:val="00C4543B"/>
    <w:rsid w:val="00C47D8F"/>
    <w:rsid w:val="00C53536"/>
    <w:rsid w:val="00C63F22"/>
    <w:rsid w:val="00C667D7"/>
    <w:rsid w:val="00C70AAF"/>
    <w:rsid w:val="00C81737"/>
    <w:rsid w:val="00C874AF"/>
    <w:rsid w:val="00C90875"/>
    <w:rsid w:val="00C91268"/>
    <w:rsid w:val="00C93F31"/>
    <w:rsid w:val="00C97312"/>
    <w:rsid w:val="00CA08EB"/>
    <w:rsid w:val="00CA3DE3"/>
    <w:rsid w:val="00CA4CBC"/>
    <w:rsid w:val="00CB3A8C"/>
    <w:rsid w:val="00CC679F"/>
    <w:rsid w:val="00CD04F3"/>
    <w:rsid w:val="00CD1498"/>
    <w:rsid w:val="00CD261C"/>
    <w:rsid w:val="00CD4432"/>
    <w:rsid w:val="00CD4461"/>
    <w:rsid w:val="00CD58C5"/>
    <w:rsid w:val="00CD67FF"/>
    <w:rsid w:val="00CD78CB"/>
    <w:rsid w:val="00CD7A4D"/>
    <w:rsid w:val="00CE2EAA"/>
    <w:rsid w:val="00CE74C5"/>
    <w:rsid w:val="00CE7561"/>
    <w:rsid w:val="00CF0EEE"/>
    <w:rsid w:val="00CF38DB"/>
    <w:rsid w:val="00CF72A7"/>
    <w:rsid w:val="00CF790D"/>
    <w:rsid w:val="00D016B9"/>
    <w:rsid w:val="00D16A36"/>
    <w:rsid w:val="00D24112"/>
    <w:rsid w:val="00D256B6"/>
    <w:rsid w:val="00D259C9"/>
    <w:rsid w:val="00D27426"/>
    <w:rsid w:val="00D30F9D"/>
    <w:rsid w:val="00D328DE"/>
    <w:rsid w:val="00D332AE"/>
    <w:rsid w:val="00D37644"/>
    <w:rsid w:val="00D419D3"/>
    <w:rsid w:val="00D507C7"/>
    <w:rsid w:val="00D52012"/>
    <w:rsid w:val="00D5225D"/>
    <w:rsid w:val="00D52D9E"/>
    <w:rsid w:val="00D5639B"/>
    <w:rsid w:val="00D60C6F"/>
    <w:rsid w:val="00D62238"/>
    <w:rsid w:val="00D6292B"/>
    <w:rsid w:val="00D63BB7"/>
    <w:rsid w:val="00D67700"/>
    <w:rsid w:val="00D67C17"/>
    <w:rsid w:val="00D732E1"/>
    <w:rsid w:val="00D77083"/>
    <w:rsid w:val="00D851F0"/>
    <w:rsid w:val="00D871BE"/>
    <w:rsid w:val="00D904F1"/>
    <w:rsid w:val="00D91023"/>
    <w:rsid w:val="00D91CC7"/>
    <w:rsid w:val="00D965E7"/>
    <w:rsid w:val="00DA088C"/>
    <w:rsid w:val="00DA2B46"/>
    <w:rsid w:val="00DA5661"/>
    <w:rsid w:val="00DA7DD2"/>
    <w:rsid w:val="00DB098D"/>
    <w:rsid w:val="00DB1EED"/>
    <w:rsid w:val="00DB3DED"/>
    <w:rsid w:val="00DB438C"/>
    <w:rsid w:val="00DB4701"/>
    <w:rsid w:val="00DB4EA6"/>
    <w:rsid w:val="00DB7485"/>
    <w:rsid w:val="00DC041A"/>
    <w:rsid w:val="00DC143C"/>
    <w:rsid w:val="00DC1EF1"/>
    <w:rsid w:val="00DD3172"/>
    <w:rsid w:val="00DD5855"/>
    <w:rsid w:val="00DD6C04"/>
    <w:rsid w:val="00DF1B19"/>
    <w:rsid w:val="00DF36DA"/>
    <w:rsid w:val="00E04809"/>
    <w:rsid w:val="00E05DBE"/>
    <w:rsid w:val="00E06BF0"/>
    <w:rsid w:val="00E10C55"/>
    <w:rsid w:val="00E16589"/>
    <w:rsid w:val="00E1695A"/>
    <w:rsid w:val="00E21970"/>
    <w:rsid w:val="00E22B12"/>
    <w:rsid w:val="00E31E82"/>
    <w:rsid w:val="00E32F1E"/>
    <w:rsid w:val="00E33377"/>
    <w:rsid w:val="00E33790"/>
    <w:rsid w:val="00E35463"/>
    <w:rsid w:val="00E35488"/>
    <w:rsid w:val="00E37480"/>
    <w:rsid w:val="00E406C3"/>
    <w:rsid w:val="00E40CC0"/>
    <w:rsid w:val="00E4174B"/>
    <w:rsid w:val="00E41D4D"/>
    <w:rsid w:val="00E444D5"/>
    <w:rsid w:val="00E44A1B"/>
    <w:rsid w:val="00E44A4A"/>
    <w:rsid w:val="00E45076"/>
    <w:rsid w:val="00E471CF"/>
    <w:rsid w:val="00E47413"/>
    <w:rsid w:val="00E5367A"/>
    <w:rsid w:val="00E557F8"/>
    <w:rsid w:val="00E641DB"/>
    <w:rsid w:val="00E65941"/>
    <w:rsid w:val="00E74AA8"/>
    <w:rsid w:val="00E75FEF"/>
    <w:rsid w:val="00E80BAE"/>
    <w:rsid w:val="00E81428"/>
    <w:rsid w:val="00E81743"/>
    <w:rsid w:val="00E83117"/>
    <w:rsid w:val="00E83534"/>
    <w:rsid w:val="00E86E7D"/>
    <w:rsid w:val="00E879D1"/>
    <w:rsid w:val="00E9130F"/>
    <w:rsid w:val="00E91E7C"/>
    <w:rsid w:val="00EA00B3"/>
    <w:rsid w:val="00EA32C7"/>
    <w:rsid w:val="00EA3BD3"/>
    <w:rsid w:val="00EA68D6"/>
    <w:rsid w:val="00EB0197"/>
    <w:rsid w:val="00EB031D"/>
    <w:rsid w:val="00EB1214"/>
    <w:rsid w:val="00EB16FF"/>
    <w:rsid w:val="00EB1B0C"/>
    <w:rsid w:val="00EB1D6E"/>
    <w:rsid w:val="00EB6433"/>
    <w:rsid w:val="00EB6F6A"/>
    <w:rsid w:val="00EC2ADE"/>
    <w:rsid w:val="00EC4572"/>
    <w:rsid w:val="00EC615B"/>
    <w:rsid w:val="00EC7305"/>
    <w:rsid w:val="00ED0934"/>
    <w:rsid w:val="00ED6D73"/>
    <w:rsid w:val="00ED77BD"/>
    <w:rsid w:val="00EE14DA"/>
    <w:rsid w:val="00EE1BAE"/>
    <w:rsid w:val="00EE213A"/>
    <w:rsid w:val="00EE5354"/>
    <w:rsid w:val="00EE6EA9"/>
    <w:rsid w:val="00EF019B"/>
    <w:rsid w:val="00EF2946"/>
    <w:rsid w:val="00EF4294"/>
    <w:rsid w:val="00EF48D3"/>
    <w:rsid w:val="00EF620F"/>
    <w:rsid w:val="00F01103"/>
    <w:rsid w:val="00F04B93"/>
    <w:rsid w:val="00F14832"/>
    <w:rsid w:val="00F14D28"/>
    <w:rsid w:val="00F15040"/>
    <w:rsid w:val="00F208F0"/>
    <w:rsid w:val="00F22A57"/>
    <w:rsid w:val="00F2469C"/>
    <w:rsid w:val="00F3048E"/>
    <w:rsid w:val="00F31B0A"/>
    <w:rsid w:val="00F35B50"/>
    <w:rsid w:val="00F41BA6"/>
    <w:rsid w:val="00F430F1"/>
    <w:rsid w:val="00F476FF"/>
    <w:rsid w:val="00F54202"/>
    <w:rsid w:val="00F57E8B"/>
    <w:rsid w:val="00F62619"/>
    <w:rsid w:val="00F62F2A"/>
    <w:rsid w:val="00F633F1"/>
    <w:rsid w:val="00F64EA9"/>
    <w:rsid w:val="00F6678D"/>
    <w:rsid w:val="00F66ACF"/>
    <w:rsid w:val="00F677DF"/>
    <w:rsid w:val="00F75D4F"/>
    <w:rsid w:val="00F76288"/>
    <w:rsid w:val="00F764DD"/>
    <w:rsid w:val="00F77045"/>
    <w:rsid w:val="00F7753A"/>
    <w:rsid w:val="00F80E5C"/>
    <w:rsid w:val="00F81C27"/>
    <w:rsid w:val="00F82345"/>
    <w:rsid w:val="00F84D91"/>
    <w:rsid w:val="00F85422"/>
    <w:rsid w:val="00F85FAF"/>
    <w:rsid w:val="00F95845"/>
    <w:rsid w:val="00F97067"/>
    <w:rsid w:val="00F972A3"/>
    <w:rsid w:val="00FA0297"/>
    <w:rsid w:val="00FA0E49"/>
    <w:rsid w:val="00FA16FB"/>
    <w:rsid w:val="00FA1C0A"/>
    <w:rsid w:val="00FA2ACE"/>
    <w:rsid w:val="00FA2E34"/>
    <w:rsid w:val="00FA5803"/>
    <w:rsid w:val="00FA65B7"/>
    <w:rsid w:val="00FA6E9B"/>
    <w:rsid w:val="00FA6F8F"/>
    <w:rsid w:val="00FB55A8"/>
    <w:rsid w:val="00FB595D"/>
    <w:rsid w:val="00FB6809"/>
    <w:rsid w:val="00FB7D43"/>
    <w:rsid w:val="00FC23D7"/>
    <w:rsid w:val="00FC6400"/>
    <w:rsid w:val="00FC7F6A"/>
    <w:rsid w:val="00FD3976"/>
    <w:rsid w:val="00FD7DE8"/>
    <w:rsid w:val="00FE0049"/>
    <w:rsid w:val="00FE258C"/>
    <w:rsid w:val="00FE2C98"/>
    <w:rsid w:val="00FE6D0F"/>
    <w:rsid w:val="00FF39AC"/>
    <w:rsid w:val="00FF4E67"/>
    <w:rsid w:val="00FF5A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B11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5A6196"/>
    <w:pPr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eastAsia="nl-NL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2833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EA6"/>
    <w:rPr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0087C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100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008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B54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5473C"/>
    <w:rPr>
      <w:rFonts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B54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5473C"/>
    <w:rPr>
      <w:rFonts w:cs="Times New Roman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EA32C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32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016B9"/>
    <w:rPr>
      <w:rFonts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3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016B9"/>
    <w:rPr>
      <w:rFonts w:cs="Times New Roman"/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982138"/>
    <w:rPr>
      <w:color w:val="0000FF" w:themeColor="hyperlink"/>
      <w:u w:val="single"/>
    </w:rPr>
  </w:style>
  <w:style w:type="paragraph" w:customStyle="1" w:styleId="Default">
    <w:name w:val="Default"/>
    <w:rsid w:val="004B3B14"/>
    <w:pPr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E24D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D7A3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apple-converted-space">
    <w:name w:val="apple-converted-space"/>
    <w:basedOn w:val="DefaultParagraphFont"/>
    <w:rsid w:val="00E9130F"/>
  </w:style>
  <w:style w:type="character" w:styleId="Emphasis">
    <w:name w:val="Emphasis"/>
    <w:basedOn w:val="DefaultParagraphFont"/>
    <w:uiPriority w:val="20"/>
    <w:qFormat/>
    <w:locked/>
    <w:rsid w:val="00E9130F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8A441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2469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paragraph" w:customStyle="1" w:styleId="publishinfo">
    <w:name w:val="publishinfo"/>
    <w:basedOn w:val="Normal"/>
    <w:rsid w:val="00F2469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locked/>
    <w:rsid w:val="00F2469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A6196"/>
    <w:rPr>
      <w:rFonts w:ascii="Times New Roman" w:hAnsi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615100"/>
  </w:style>
  <w:style w:type="paragraph" w:styleId="Revision">
    <w:name w:val="Revision"/>
    <w:hidden/>
    <w:uiPriority w:val="99"/>
    <w:semiHidden/>
    <w:rsid w:val="00BB44D1"/>
    <w:rPr>
      <w:sz w:val="22"/>
      <w:szCs w:val="22"/>
      <w:lang w:eastAsia="en-US"/>
    </w:rPr>
  </w:style>
  <w:style w:type="character" w:customStyle="1" w:styleId="st1">
    <w:name w:val="st1"/>
    <w:basedOn w:val="DefaultParagraphFont"/>
    <w:rsid w:val="00432491"/>
  </w:style>
  <w:style w:type="character" w:customStyle="1" w:styleId="Heading2Char">
    <w:name w:val="Heading 2 Char"/>
    <w:basedOn w:val="DefaultParagraphFont"/>
    <w:link w:val="Heading2"/>
    <w:semiHidden/>
    <w:rsid w:val="002833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B11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5A6196"/>
    <w:pPr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eastAsia="nl-NL"/>
    </w:rPr>
  </w:style>
  <w:style w:type="paragraph" w:styleId="Heading2">
    <w:name w:val="heading 2"/>
    <w:basedOn w:val="Normal"/>
    <w:next w:val="Normal"/>
    <w:link w:val="Heading2Char"/>
    <w:semiHidden/>
    <w:unhideWhenUsed/>
    <w:qFormat/>
    <w:locked/>
    <w:rsid w:val="002833A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EA6"/>
    <w:rPr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10087C"/>
    <w:rPr>
      <w:rFonts w:cs="Times New Roman"/>
      <w:color w:val="808080"/>
    </w:rPr>
  </w:style>
  <w:style w:type="paragraph" w:styleId="BalloonText">
    <w:name w:val="Balloon Text"/>
    <w:basedOn w:val="Normal"/>
    <w:link w:val="BalloonTextChar"/>
    <w:uiPriority w:val="99"/>
    <w:semiHidden/>
    <w:rsid w:val="00100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0087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B54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5473C"/>
    <w:rPr>
      <w:rFonts w:cs="Times New Roman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rsid w:val="00B547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5473C"/>
    <w:rPr>
      <w:rFonts w:cs="Times New Roman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EA32C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A32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016B9"/>
    <w:rPr>
      <w:rFonts w:cs="Times New Roman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A32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016B9"/>
    <w:rPr>
      <w:rFonts w:cs="Times New Roman"/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982138"/>
    <w:rPr>
      <w:color w:val="0000FF" w:themeColor="hyperlink"/>
      <w:u w:val="single"/>
    </w:rPr>
  </w:style>
  <w:style w:type="paragraph" w:customStyle="1" w:styleId="Default">
    <w:name w:val="Default"/>
    <w:rsid w:val="004B3B14"/>
    <w:pPr>
      <w:autoSpaceDE w:val="0"/>
      <w:autoSpaceDN w:val="0"/>
      <w:adjustRightInd w:val="0"/>
    </w:pPr>
    <w:rPr>
      <w:rFonts w:ascii="Diverda Sans Com Light" w:eastAsia="Diverda Sans Com Light" w:cs="Diverda Sans Com Light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E24D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BD7A33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character" w:customStyle="1" w:styleId="apple-converted-space">
    <w:name w:val="apple-converted-space"/>
    <w:basedOn w:val="DefaultParagraphFont"/>
    <w:rsid w:val="00E9130F"/>
  </w:style>
  <w:style w:type="character" w:styleId="Emphasis">
    <w:name w:val="Emphasis"/>
    <w:basedOn w:val="DefaultParagraphFont"/>
    <w:uiPriority w:val="20"/>
    <w:qFormat/>
    <w:locked/>
    <w:rsid w:val="00E9130F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8A441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2469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paragraph" w:customStyle="1" w:styleId="publishinfo">
    <w:name w:val="publishinfo"/>
    <w:basedOn w:val="Normal"/>
    <w:rsid w:val="00F2469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locked/>
    <w:rsid w:val="00F2469C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5A6196"/>
    <w:rPr>
      <w:rFonts w:ascii="Times New Roman" w:hAnsi="Times New Roman"/>
      <w:b/>
      <w:bCs/>
      <w:color w:val="000000"/>
      <w:kern w:val="36"/>
      <w:sz w:val="33"/>
      <w:szCs w:val="33"/>
    </w:rPr>
  </w:style>
  <w:style w:type="character" w:customStyle="1" w:styleId="highlight2">
    <w:name w:val="highlight2"/>
    <w:basedOn w:val="DefaultParagraphFont"/>
    <w:rsid w:val="00615100"/>
  </w:style>
  <w:style w:type="paragraph" w:styleId="Revision">
    <w:name w:val="Revision"/>
    <w:hidden/>
    <w:uiPriority w:val="99"/>
    <w:semiHidden/>
    <w:rsid w:val="00BB44D1"/>
    <w:rPr>
      <w:sz w:val="22"/>
      <w:szCs w:val="22"/>
      <w:lang w:eastAsia="en-US"/>
    </w:rPr>
  </w:style>
  <w:style w:type="character" w:customStyle="1" w:styleId="st1">
    <w:name w:val="st1"/>
    <w:basedOn w:val="DefaultParagraphFont"/>
    <w:rsid w:val="00432491"/>
  </w:style>
  <w:style w:type="character" w:customStyle="1" w:styleId="Heading2Char">
    <w:name w:val="Heading 2 Char"/>
    <w:basedOn w:val="DefaultParagraphFont"/>
    <w:link w:val="Heading2"/>
    <w:semiHidden/>
    <w:rsid w:val="002833A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2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5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57751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2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3544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81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458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8979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62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6891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14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023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8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5772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00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824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1076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38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3902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81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0001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60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82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85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05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7775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7208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6074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1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B936DE-FE20-439E-9475-63537E542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56</Words>
  <Characters>431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xidative stress, inflammation and apoptosis: mechanistic studies for adverse drug toxicity guided by live-cell imaging</vt:lpstr>
    </vt:vector>
  </TitlesOfParts>
  <Company>Universiteit Leiden</Company>
  <LinksUpToDate>false</LinksUpToDate>
  <CharactersWithSpaces>50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xidative stress, inflammation and apoptosis: mechanistic studies for adverse drug toxicity guided by live-cell imaging</dc:title>
  <dc:creator>Bram</dc:creator>
  <cp:lastModifiedBy>0008001</cp:lastModifiedBy>
  <cp:revision>3</cp:revision>
  <cp:lastPrinted>2013-08-06T15:45:00Z</cp:lastPrinted>
  <dcterms:created xsi:type="dcterms:W3CDTF">2015-05-11T07:52:00Z</dcterms:created>
  <dcterms:modified xsi:type="dcterms:W3CDTF">2015-05-15T05:44:00Z</dcterms:modified>
</cp:coreProperties>
</file>